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leGrid0"/>
        <w:tblW w:w="8640" w:type="dxa"/>
        <w:tblInd w:w="10" w:type="dxa"/>
        <w:tblCellMar>
          <w:top w:w="157" w:type="dxa"/>
          <w:left w:w="100" w:type="dxa"/>
          <w:right w:w="115" w:type="dxa"/>
        </w:tblCellMar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609FF" w:rsidRPr="00234674" w14:paraId="36140534" w14:textId="77777777" w:rsidTr="00D4284A">
        <w:trPr>
          <w:trHeight w:val="36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858260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E75E4A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Front View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190651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Left/Right View </w:t>
            </w:r>
          </w:p>
        </w:tc>
      </w:tr>
      <w:tr w:rsidR="007609FF" w:rsidRPr="00234674" w14:paraId="27889DC4" w14:textId="77777777" w:rsidTr="00D4284A">
        <w:trPr>
          <w:trHeight w:val="36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186313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9D98CE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Highest Head Point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FC0CEC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Nose Tip </w:t>
            </w:r>
          </w:p>
        </w:tc>
      </w:tr>
      <w:tr w:rsidR="007609FF" w:rsidRPr="00234674" w14:paraId="66D3A918" w14:textId="77777777" w:rsidTr="00D4284A">
        <w:trPr>
          <w:trHeight w:val="36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192E90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1C134B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Bottom of Mandible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1CFAF1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Nasion </w:t>
            </w:r>
          </w:p>
        </w:tc>
      </w:tr>
      <w:tr w:rsidR="007609FF" w:rsidRPr="00234674" w14:paraId="5EF85D60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0AEABD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3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DC3983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Right Corner of Mouth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974329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Highest Head Point </w:t>
            </w:r>
          </w:p>
        </w:tc>
      </w:tr>
      <w:tr w:rsidR="007609FF" w:rsidRPr="00234674" w14:paraId="70731105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2311D9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4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70BA33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Left Corner of Mouth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A426D8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Curve of Skull </w:t>
            </w:r>
          </w:p>
        </w:tc>
      </w:tr>
      <w:tr w:rsidR="007609FF" w:rsidRPr="00234674" w14:paraId="3144F5DA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60E3E2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5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12FA57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Top of Philtrum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1AC003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Back of Skull </w:t>
            </w:r>
          </w:p>
        </w:tc>
      </w:tr>
      <w:tr w:rsidR="007609FF" w:rsidRPr="00234674" w14:paraId="0D24815B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987FF7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6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72036B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Bottom of Philtrum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9EDCD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Bottom of Mandible </w:t>
            </w:r>
          </w:p>
        </w:tc>
      </w:tr>
      <w:tr w:rsidR="007609FF" w:rsidRPr="00234674" w14:paraId="2E5A3C60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833628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7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C17BEA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Nose Tip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BBA29C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Front of Mandible </w:t>
            </w:r>
          </w:p>
        </w:tc>
      </w:tr>
      <w:tr w:rsidR="007609FF" w:rsidRPr="00234674" w14:paraId="198BA328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CAF289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8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C74C6F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Nasion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CC0FEB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Upper Philtrum </w:t>
            </w:r>
          </w:p>
        </w:tc>
      </w:tr>
      <w:tr w:rsidR="007609FF" w:rsidRPr="00234674" w14:paraId="00A86C42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FF07E1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9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DE0E1D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3 O’clock Eye Position (Left)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D06466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Inner Mouth </w:t>
            </w:r>
          </w:p>
        </w:tc>
      </w:tr>
      <w:tr w:rsidR="007609FF" w:rsidRPr="00234674" w14:paraId="0D53D879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4DD33A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10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AD3B34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12 O’clock Eye Position (Left)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C504BE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Snout Edge </w:t>
            </w:r>
          </w:p>
        </w:tc>
      </w:tr>
      <w:tr w:rsidR="007609FF" w:rsidRPr="00234674" w14:paraId="4E8247D6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A45F90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11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F30DB4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9 O’clock Eye Position (Left)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616591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Central Auditory Canal </w:t>
            </w:r>
          </w:p>
        </w:tc>
      </w:tr>
      <w:tr w:rsidR="007609FF" w:rsidRPr="00234674" w14:paraId="42A13FFA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0AC69D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12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72681F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6 O’clock Eye Position (Left)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116D78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3 O’clock Eye Position </w:t>
            </w:r>
          </w:p>
        </w:tc>
      </w:tr>
      <w:tr w:rsidR="007609FF" w:rsidRPr="00234674" w14:paraId="5964878A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203A2E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13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64C0D0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upil Center (Left)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45DE0D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12 O’clock Eye Position </w:t>
            </w:r>
          </w:p>
        </w:tc>
      </w:tr>
      <w:tr w:rsidR="007609FF" w:rsidRPr="00234674" w14:paraId="62A5B148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B0ABDA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14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BD8132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3 O’clock Eye Position (Right)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121B14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9 O’clock Eye Position </w:t>
            </w:r>
          </w:p>
        </w:tc>
      </w:tr>
      <w:tr w:rsidR="007609FF" w:rsidRPr="00234674" w14:paraId="56B2A08B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F05AE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15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D9949D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12 O’clock Eye Position (Right)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731EA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6 O’clock Eye Position </w:t>
            </w:r>
          </w:p>
        </w:tc>
      </w:tr>
      <w:tr w:rsidR="007609FF" w:rsidRPr="00234674" w14:paraId="026F121B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C5D9BA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16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3E7742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9 O’clock Eye Position (Right)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71EBC7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upil Center </w:t>
            </w:r>
          </w:p>
        </w:tc>
      </w:tr>
      <w:tr w:rsidR="007609FF" w:rsidRPr="00234674" w14:paraId="5B94E932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163CFE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17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2EDC67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6 O’clock Eye Position (Right)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1ACA3D0D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7609FF" w:rsidRPr="00234674" w14:paraId="0812E961" w14:textId="77777777" w:rsidTr="00D4284A">
        <w:trPr>
          <w:trHeight w:val="2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C31C52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b/>
                <w:sz w:val="20"/>
                <w:szCs w:val="20"/>
              </w:rPr>
              <w:t xml:space="preserve">18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226AFB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upil Center (Right)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56ED5F6" w14:textId="77777777" w:rsidR="007609FF" w:rsidRPr="00234674" w:rsidRDefault="007609FF" w:rsidP="00D4284A">
            <w:pPr>
              <w:spacing w:before="0" w:after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34674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</w:p>
        </w:tc>
      </w:tr>
    </w:tbl>
    <w:p w14:paraId="0AAE08F7" w14:textId="772E9C9A" w:rsidR="007609FF" w:rsidRDefault="007609FF" w:rsidP="0001436A">
      <w:pPr>
        <w:pStyle w:val="Heading1"/>
        <w:rPr>
          <w:rFonts w:asciiTheme="majorBidi" w:hAnsiTheme="majorBidi" w:cstheme="majorBidi"/>
          <w:color w:val="000000" w:themeColor="text1"/>
        </w:rPr>
      </w:pPr>
      <w:r w:rsidRPr="007609FF">
        <w:rPr>
          <w:rFonts w:asciiTheme="majorBidi" w:hAnsiTheme="majorBidi" w:cstheme="majorBidi"/>
          <w:bCs/>
          <w:color w:val="000000" w:themeColor="text1"/>
        </w:rPr>
        <w:t>Supplemental Table S1.</w:t>
      </w:r>
      <w:r w:rsidRPr="00234674">
        <w:rPr>
          <w:rFonts w:asciiTheme="majorBidi" w:hAnsiTheme="majorBidi" w:cstheme="majorBidi"/>
          <w:color w:val="000000" w:themeColor="text1"/>
        </w:rPr>
        <w:t xml:space="preserve"> Landmarks used in the morphometric analysis of the front, left, and right facial profiles.</w:t>
      </w:r>
    </w:p>
    <w:p w14:paraId="43A1AA62" w14:textId="2C124B24" w:rsidR="002A1FED" w:rsidRDefault="002A1FED">
      <w:pPr>
        <w:spacing w:before="0" w:after="200" w:line="276" w:lineRule="auto"/>
      </w:pPr>
      <w:r>
        <w:br w:type="page"/>
      </w:r>
    </w:p>
    <w:tbl>
      <w:tblPr>
        <w:tblW w:w="10020" w:type="dxa"/>
        <w:tblInd w:w="-2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3735"/>
        <w:gridCol w:w="2400"/>
        <w:gridCol w:w="2550"/>
      </w:tblGrid>
      <w:tr w:rsidR="002A1FED" w14:paraId="00793B1E" w14:textId="77777777" w:rsidTr="00653A9B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66FDB" w14:textId="77777777" w:rsidR="002A1FED" w:rsidRDefault="002A1FED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lastRenderedPageBreak/>
              <w:t>Figure</w:t>
            </w:r>
          </w:p>
        </w:tc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E0718" w14:textId="77777777" w:rsidR="002A1FED" w:rsidRDefault="002A1FED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2D1BA" w14:textId="77777777" w:rsidR="002A1FED" w:rsidRDefault="002A1FED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# Outliers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49447" w14:textId="77777777" w:rsidR="002A1FED" w:rsidRDefault="002A1FED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Analysis</w:t>
            </w:r>
          </w:p>
        </w:tc>
      </w:tr>
      <w:tr w:rsidR="002A1FED" w14:paraId="6575EB0C" w14:textId="77777777" w:rsidTr="00653A9B">
        <w:trPr>
          <w:trHeight w:val="366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DA0C6" w14:textId="77777777" w:rsidR="002A1FED" w:rsidRDefault="002A1FED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B</w:t>
            </w:r>
          </w:p>
        </w:tc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B295" w14:textId="0D1858ED" w:rsidR="002A1FED" w:rsidRDefault="008C40AB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ONTROL</w:t>
            </w:r>
            <w:r w:rsidR="002A1FED">
              <w:t xml:space="preserve"> 8</w:t>
            </w:r>
          </w:p>
          <w:p w14:paraId="4309AD11" w14:textId="2D772D99" w:rsidR="002A1FED" w:rsidRDefault="008C40AB" w:rsidP="008C40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NTIOXIDANT</w:t>
            </w:r>
            <w:r w:rsidR="002A1FED">
              <w:t xml:space="preserve"> 8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13C64" w14:textId="0B423EF6" w:rsidR="002A1FED" w:rsidRDefault="008C40AB" w:rsidP="00653A9B">
            <w:pPr>
              <w:widowControl w:val="0"/>
            </w:pPr>
            <w:r>
              <w:t>CONTROL</w:t>
            </w:r>
            <w:r w:rsidR="002A1FED">
              <w:t xml:space="preserve"> 0</w:t>
            </w:r>
          </w:p>
          <w:p w14:paraId="05F080D8" w14:textId="501D2272" w:rsidR="002A1FED" w:rsidRDefault="008C40AB" w:rsidP="008C40AB">
            <w:pPr>
              <w:widowControl w:val="0"/>
            </w:pPr>
            <w:r>
              <w:t>ANTIOXIDANT</w:t>
            </w:r>
            <w:r w:rsidR="002A1FED">
              <w:t xml:space="preserve"> 0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9F94" w14:textId="77777777" w:rsidR="002A1FED" w:rsidRDefault="002A1FED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Two-way ANOVA: </w:t>
            </w:r>
            <w:proofErr w:type="spellStart"/>
            <w:r>
              <w:t>Šídák’s</w:t>
            </w:r>
            <w:proofErr w:type="spellEnd"/>
            <w:r>
              <w:t xml:space="preserve"> multiple comparisons test</w:t>
            </w:r>
          </w:p>
        </w:tc>
      </w:tr>
      <w:tr w:rsidR="002A1FED" w14:paraId="7B9C2435" w14:textId="77777777" w:rsidTr="00653A9B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15FB" w14:textId="77777777" w:rsidR="002A1FED" w:rsidRDefault="002A1FED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C</w:t>
            </w:r>
          </w:p>
        </w:tc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32A3B" w14:textId="567443DE" w:rsidR="002A1FED" w:rsidRDefault="008C40AB" w:rsidP="00653A9B">
            <w:pPr>
              <w:widowControl w:val="0"/>
            </w:pPr>
            <w:r>
              <w:t>CONTROL</w:t>
            </w:r>
            <w:r w:rsidR="002A1FED">
              <w:t xml:space="preserve"> 8</w:t>
            </w:r>
          </w:p>
          <w:p w14:paraId="38EF5B04" w14:textId="50991580" w:rsidR="002A1FED" w:rsidRDefault="008C40AB" w:rsidP="008C40AB">
            <w:pPr>
              <w:widowControl w:val="0"/>
            </w:pPr>
            <w:r>
              <w:t>ANTIOXIDANT</w:t>
            </w:r>
            <w:r w:rsidR="002A1FED">
              <w:t xml:space="preserve"> 8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384FD" w14:textId="0747CBC2" w:rsidR="002A1FED" w:rsidRDefault="008C40AB" w:rsidP="00653A9B">
            <w:pPr>
              <w:widowControl w:val="0"/>
            </w:pPr>
            <w:r>
              <w:t>CONTROL</w:t>
            </w:r>
            <w:r w:rsidR="002A1FED">
              <w:t xml:space="preserve"> 0</w:t>
            </w:r>
          </w:p>
          <w:p w14:paraId="1C231CD4" w14:textId="1BDAA1A0" w:rsidR="002A1FED" w:rsidRDefault="008C40AB" w:rsidP="008C40AB">
            <w:pPr>
              <w:widowControl w:val="0"/>
            </w:pPr>
            <w:r>
              <w:t>ANTIOXIDANT</w:t>
            </w:r>
            <w:r w:rsidR="002A1FED">
              <w:t xml:space="preserve"> 0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5A65E" w14:textId="77777777" w:rsidR="002A1FED" w:rsidRDefault="002A1FED" w:rsidP="00653A9B">
            <w:pPr>
              <w:widowControl w:val="0"/>
            </w:pPr>
            <w:r>
              <w:t>Unpaired t-test</w:t>
            </w:r>
          </w:p>
        </w:tc>
      </w:tr>
      <w:tr w:rsidR="002A1FED" w14:paraId="1B7B0DAC" w14:textId="77777777" w:rsidTr="00653A9B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1112" w14:textId="77777777" w:rsidR="002A1FED" w:rsidRDefault="002A1FED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D</w:t>
            </w:r>
          </w:p>
        </w:tc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B721" w14:textId="5A29D2B1" w:rsidR="002A1FED" w:rsidRDefault="008C40AB" w:rsidP="00653A9B">
            <w:pPr>
              <w:widowControl w:val="0"/>
            </w:pPr>
            <w:r>
              <w:t>CONTROL</w:t>
            </w:r>
            <w:r w:rsidR="002A1FED">
              <w:t xml:space="preserve"> 8</w:t>
            </w:r>
          </w:p>
          <w:p w14:paraId="75D24E50" w14:textId="6950CFA4" w:rsidR="002A1FED" w:rsidRDefault="008C40AB" w:rsidP="008C40AB">
            <w:pPr>
              <w:widowControl w:val="0"/>
            </w:pPr>
            <w:r>
              <w:t>ANTIOXIDANT</w:t>
            </w:r>
            <w:r w:rsidR="002A1FED">
              <w:t xml:space="preserve"> 8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33C6A" w14:textId="29633A0C" w:rsidR="002A1FED" w:rsidRDefault="008C40AB" w:rsidP="00653A9B">
            <w:pPr>
              <w:widowControl w:val="0"/>
            </w:pPr>
            <w:r>
              <w:t>CONTROL</w:t>
            </w:r>
            <w:r w:rsidR="002A1FED">
              <w:t xml:space="preserve"> 0</w:t>
            </w:r>
          </w:p>
          <w:p w14:paraId="5B51F89C" w14:textId="5C3AA357" w:rsidR="002A1FED" w:rsidRDefault="008C40AB" w:rsidP="008C40AB">
            <w:pPr>
              <w:widowControl w:val="0"/>
            </w:pPr>
            <w:r>
              <w:t>ANTIOXIDANT</w:t>
            </w:r>
            <w:r w:rsidR="002A1FED">
              <w:t xml:space="preserve"> 0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B6E15" w14:textId="77777777" w:rsidR="002A1FED" w:rsidRDefault="002A1FED" w:rsidP="00653A9B">
            <w:pPr>
              <w:widowControl w:val="0"/>
            </w:pPr>
            <w:r>
              <w:t>Mixed-effects analysis: Dunnett’s multiple comparisons test</w:t>
            </w:r>
          </w:p>
        </w:tc>
      </w:tr>
      <w:tr w:rsidR="002A1FED" w14:paraId="37626DD4" w14:textId="77777777" w:rsidTr="00653A9B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447E" w14:textId="77777777" w:rsidR="002A1FED" w:rsidRDefault="002A1FED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E</w:t>
            </w:r>
          </w:p>
        </w:tc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87AC7" w14:textId="1D618C47" w:rsidR="002A1FED" w:rsidRDefault="008C40AB" w:rsidP="00653A9B">
            <w:pPr>
              <w:widowControl w:val="0"/>
            </w:pPr>
            <w:r>
              <w:t>CONTROL</w:t>
            </w:r>
            <w:r w:rsidR="002A1FED">
              <w:t xml:space="preserve"> 8</w:t>
            </w:r>
          </w:p>
          <w:p w14:paraId="1069B9DB" w14:textId="62A1723D" w:rsidR="002A1FED" w:rsidRDefault="008C40AB" w:rsidP="008C40AB">
            <w:pPr>
              <w:widowControl w:val="0"/>
            </w:pPr>
            <w:r>
              <w:t>ANTIOXIDANT</w:t>
            </w:r>
            <w:r w:rsidR="002A1FED">
              <w:t xml:space="preserve"> 8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BBFE1" w14:textId="76994B44" w:rsidR="002A1FED" w:rsidRDefault="008C40AB" w:rsidP="00653A9B">
            <w:pPr>
              <w:widowControl w:val="0"/>
            </w:pPr>
            <w:r>
              <w:t>CONTROL</w:t>
            </w:r>
            <w:r w:rsidR="002A1FED">
              <w:t xml:space="preserve"> 0</w:t>
            </w:r>
          </w:p>
          <w:p w14:paraId="358D866A" w14:textId="66A88059" w:rsidR="002A1FED" w:rsidRDefault="008C40AB" w:rsidP="008C40AB">
            <w:pPr>
              <w:widowControl w:val="0"/>
            </w:pPr>
            <w:r>
              <w:t>ANTIOXIDANT</w:t>
            </w:r>
            <w:r w:rsidR="002A1FED">
              <w:t xml:space="preserve"> 0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A5598" w14:textId="77777777" w:rsidR="002A1FED" w:rsidRDefault="002A1FED" w:rsidP="00653A9B">
            <w:pPr>
              <w:widowControl w:val="0"/>
            </w:pPr>
            <w:r>
              <w:t>AUC, Two-way ANOVA: Dunnett’s multiple comparisons test</w:t>
            </w:r>
          </w:p>
        </w:tc>
      </w:tr>
      <w:tr w:rsidR="002A1FED" w14:paraId="0F1F1867" w14:textId="77777777" w:rsidTr="00653A9B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C2E0A" w14:textId="77777777" w:rsidR="002A1FED" w:rsidRDefault="002A1FED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F</w:t>
            </w:r>
          </w:p>
        </w:tc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F0F2D" w14:textId="21B67D34" w:rsidR="002A1FED" w:rsidRDefault="008C40AB" w:rsidP="00653A9B">
            <w:pPr>
              <w:widowControl w:val="0"/>
            </w:pPr>
            <w:r>
              <w:t>CONTROL</w:t>
            </w:r>
            <w:r w:rsidR="002A1FED">
              <w:t xml:space="preserve"> 8</w:t>
            </w:r>
          </w:p>
          <w:p w14:paraId="4C95E725" w14:textId="02DA0659" w:rsidR="002A1FED" w:rsidRDefault="008C40AB" w:rsidP="00653A9B">
            <w:pPr>
              <w:widowControl w:val="0"/>
            </w:pPr>
            <w:r>
              <w:t>ANTIOXIDANT</w:t>
            </w:r>
            <w:r w:rsidR="002A1FED">
              <w:t xml:space="preserve"> 8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16051" w14:textId="772A1542" w:rsidR="002A1FED" w:rsidRDefault="008C40AB" w:rsidP="00653A9B">
            <w:pPr>
              <w:widowControl w:val="0"/>
            </w:pPr>
            <w:r>
              <w:t>CONTROL</w:t>
            </w:r>
            <w:r w:rsidR="002A1FED">
              <w:t xml:space="preserve"> 0</w:t>
            </w:r>
          </w:p>
          <w:p w14:paraId="5468D027" w14:textId="00A4BA15" w:rsidR="002A1FED" w:rsidRDefault="008C40AB" w:rsidP="00653A9B">
            <w:pPr>
              <w:widowControl w:val="0"/>
            </w:pPr>
            <w:r>
              <w:t>ANTIOXIDANT</w:t>
            </w:r>
            <w:r w:rsidR="002A1FED">
              <w:t xml:space="preserve"> 0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64202" w14:textId="77777777" w:rsidR="002A1FED" w:rsidRDefault="002A1FED" w:rsidP="00653A9B">
            <w:pPr>
              <w:widowControl w:val="0"/>
            </w:pPr>
            <w:r>
              <w:t>Unpaired t-test</w:t>
            </w:r>
          </w:p>
        </w:tc>
      </w:tr>
      <w:tr w:rsidR="002A1FED" w14:paraId="630F2387" w14:textId="77777777" w:rsidTr="00653A9B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7DA72" w14:textId="77777777" w:rsidR="002A1FED" w:rsidRDefault="002A1FED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G</w:t>
            </w:r>
          </w:p>
        </w:tc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415A3" w14:textId="23F35108" w:rsidR="002A1FED" w:rsidRDefault="008C40AB" w:rsidP="00653A9B">
            <w:pPr>
              <w:widowControl w:val="0"/>
            </w:pPr>
            <w:r>
              <w:t>CONTROL</w:t>
            </w:r>
            <w:r w:rsidR="002A1FED">
              <w:t xml:space="preserve"> 8</w:t>
            </w:r>
          </w:p>
          <w:p w14:paraId="1EFC88DC" w14:textId="0202BDDD" w:rsidR="002A1FED" w:rsidRDefault="008C40AB" w:rsidP="008C40AB">
            <w:pPr>
              <w:widowControl w:val="0"/>
            </w:pPr>
            <w:r>
              <w:t>ANTIOXIDANT</w:t>
            </w:r>
            <w:r w:rsidR="002A1FED">
              <w:t xml:space="preserve"> 8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B1A71" w14:textId="4BD30062" w:rsidR="002A1FED" w:rsidRDefault="008C40AB" w:rsidP="00653A9B">
            <w:pPr>
              <w:widowControl w:val="0"/>
            </w:pPr>
            <w:r>
              <w:t>CONTROL</w:t>
            </w:r>
            <w:r w:rsidR="002A1FED">
              <w:t xml:space="preserve"> 0</w:t>
            </w:r>
          </w:p>
          <w:p w14:paraId="3E5DF7AF" w14:textId="3E3A6E2C" w:rsidR="002A1FED" w:rsidRDefault="008C40AB" w:rsidP="008C40AB">
            <w:pPr>
              <w:widowControl w:val="0"/>
            </w:pPr>
            <w:r>
              <w:t>ANTIOXIDANT</w:t>
            </w:r>
            <w:r w:rsidR="002A1FED">
              <w:t xml:space="preserve"> 0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BFBA" w14:textId="77777777" w:rsidR="002A1FED" w:rsidRDefault="002A1FED" w:rsidP="00653A9B">
            <w:pPr>
              <w:widowControl w:val="0"/>
            </w:pPr>
            <w:r>
              <w:t>Unpaired t-test</w:t>
            </w:r>
          </w:p>
        </w:tc>
      </w:tr>
      <w:tr w:rsidR="002A1FED" w14:paraId="078F64EC" w14:textId="77777777" w:rsidTr="00653A9B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2CD88" w14:textId="77777777" w:rsidR="002A1FED" w:rsidRDefault="002A1FED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A - D</w:t>
            </w:r>
          </w:p>
        </w:tc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3ABED" w14:textId="5CA088E2" w:rsidR="002A1FED" w:rsidRPr="00796656" w:rsidRDefault="008C40AB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fr-FR"/>
              </w:rPr>
            </w:pPr>
            <w:r>
              <w:rPr>
                <w:lang w:val="fr-FR"/>
              </w:rPr>
              <w:t>CONTROL</w:t>
            </w:r>
            <w:r w:rsidR="002A1FED" w:rsidRPr="00796656">
              <w:rPr>
                <w:lang w:val="fr-FR"/>
              </w:rPr>
              <w:t xml:space="preserve"> 14 males, 20 </w:t>
            </w:r>
            <w:proofErr w:type="spellStart"/>
            <w:proofErr w:type="gramStart"/>
            <w:r w:rsidR="002A1FED" w:rsidRPr="00796656">
              <w:rPr>
                <w:lang w:val="fr-FR"/>
              </w:rPr>
              <w:t>females</w:t>
            </w:r>
            <w:proofErr w:type="spellEnd"/>
            <w:r w:rsidR="002A1FED" w:rsidRPr="00796656">
              <w:rPr>
                <w:lang w:val="fr-FR"/>
              </w:rPr>
              <w:t>;</w:t>
            </w:r>
            <w:proofErr w:type="gramEnd"/>
            <w:r w:rsidR="002A1FED" w:rsidRPr="00796656">
              <w:rPr>
                <w:lang w:val="fr-FR"/>
              </w:rPr>
              <w:t xml:space="preserve"> 4 </w:t>
            </w:r>
            <w:proofErr w:type="spellStart"/>
            <w:r w:rsidR="002A1FED" w:rsidRPr="00796656">
              <w:rPr>
                <w:lang w:val="fr-FR"/>
              </w:rPr>
              <w:t>litters</w:t>
            </w:r>
            <w:proofErr w:type="spellEnd"/>
          </w:p>
          <w:p w14:paraId="238794EA" w14:textId="49F3C2B4" w:rsidR="002A1FED" w:rsidRPr="00796656" w:rsidRDefault="008C40AB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fr-FR"/>
              </w:rPr>
            </w:pPr>
            <w:r>
              <w:rPr>
                <w:lang w:val="fr-FR"/>
              </w:rPr>
              <w:t>ANTIOXIDANT</w:t>
            </w:r>
            <w:r w:rsidR="002A1FED" w:rsidRPr="00796656">
              <w:rPr>
                <w:lang w:val="fr-FR"/>
              </w:rPr>
              <w:t xml:space="preserve"> 22 males, 21 </w:t>
            </w:r>
            <w:proofErr w:type="spellStart"/>
            <w:proofErr w:type="gramStart"/>
            <w:r w:rsidR="002A1FED" w:rsidRPr="00796656">
              <w:rPr>
                <w:lang w:val="fr-FR"/>
              </w:rPr>
              <w:t>females</w:t>
            </w:r>
            <w:proofErr w:type="spellEnd"/>
            <w:r w:rsidR="002A1FED" w:rsidRPr="00796656">
              <w:rPr>
                <w:lang w:val="fr-FR"/>
              </w:rPr>
              <w:t>;</w:t>
            </w:r>
            <w:proofErr w:type="gramEnd"/>
            <w:r w:rsidR="002A1FED" w:rsidRPr="00796656">
              <w:rPr>
                <w:lang w:val="fr-FR"/>
              </w:rPr>
              <w:t xml:space="preserve"> 5 </w:t>
            </w:r>
            <w:proofErr w:type="spellStart"/>
            <w:r w:rsidR="002A1FED" w:rsidRPr="00796656">
              <w:rPr>
                <w:lang w:val="fr-FR"/>
              </w:rPr>
              <w:t>litters</w:t>
            </w:r>
            <w:proofErr w:type="spellEnd"/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8AB8D" w14:textId="20F9EFE6" w:rsidR="002A1FED" w:rsidRDefault="008C40AB" w:rsidP="00653A9B">
            <w:pPr>
              <w:widowControl w:val="0"/>
            </w:pPr>
            <w:r>
              <w:t>CONTROL</w:t>
            </w:r>
            <w:r w:rsidR="002A1FED">
              <w:t xml:space="preserve"> 0</w:t>
            </w:r>
          </w:p>
          <w:p w14:paraId="018A1233" w14:textId="26DB7DD7" w:rsidR="002A1FED" w:rsidRDefault="008C40AB" w:rsidP="00653A9B">
            <w:pPr>
              <w:widowControl w:val="0"/>
            </w:pPr>
            <w:r>
              <w:t>ANTIOXIDANT</w:t>
            </w:r>
            <w:r w:rsidR="002A1FED">
              <w:t xml:space="preserve"> 0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D711" w14:textId="77777777" w:rsidR="002A1FED" w:rsidRDefault="002A1FED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inear mixed model, Mixed-effects analysis: </w:t>
            </w:r>
            <w:proofErr w:type="spellStart"/>
            <w:r>
              <w:t>Šídák’s</w:t>
            </w:r>
            <w:proofErr w:type="spellEnd"/>
            <w:r>
              <w:t xml:space="preserve"> multiple comparisons test</w:t>
            </w:r>
          </w:p>
        </w:tc>
      </w:tr>
      <w:tr w:rsidR="008C40AB" w:rsidRPr="008C40AB" w14:paraId="63DD7034" w14:textId="77777777" w:rsidTr="00653A9B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C6B7E" w14:textId="7BFC9D02" w:rsidR="008C40AB" w:rsidRDefault="008C40AB" w:rsidP="008C40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E</w:t>
            </w:r>
          </w:p>
        </w:tc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E9BE6" w14:textId="3692C6F5" w:rsidR="008C40AB" w:rsidRPr="00796656" w:rsidRDefault="008C40AB" w:rsidP="008C40AB">
            <w:pPr>
              <w:widowControl w:val="0"/>
              <w:rPr>
                <w:lang w:val="fr-FR"/>
              </w:rPr>
            </w:pPr>
            <w:r>
              <w:rPr>
                <w:lang w:val="fr-FR"/>
              </w:rPr>
              <w:t>CONTROL</w:t>
            </w:r>
            <w:r w:rsidRPr="00796656">
              <w:rPr>
                <w:lang w:val="fr-FR"/>
              </w:rPr>
              <w:t xml:space="preserve"> </w:t>
            </w:r>
            <w:r>
              <w:rPr>
                <w:lang w:val="fr-FR"/>
              </w:rPr>
              <w:t>4</w:t>
            </w:r>
            <w:r w:rsidRPr="00796656">
              <w:rPr>
                <w:lang w:val="fr-FR"/>
              </w:rPr>
              <w:t xml:space="preserve"> males, </w:t>
            </w:r>
            <w:r>
              <w:rPr>
                <w:lang w:val="fr-FR"/>
              </w:rPr>
              <w:t>4</w:t>
            </w:r>
            <w:r w:rsidRPr="00796656">
              <w:rPr>
                <w:lang w:val="fr-FR"/>
              </w:rPr>
              <w:t xml:space="preserve"> </w:t>
            </w:r>
            <w:proofErr w:type="spellStart"/>
            <w:proofErr w:type="gramStart"/>
            <w:r w:rsidRPr="00796656">
              <w:rPr>
                <w:lang w:val="fr-FR"/>
              </w:rPr>
              <w:t>females</w:t>
            </w:r>
            <w:proofErr w:type="spellEnd"/>
            <w:r w:rsidRPr="00796656">
              <w:rPr>
                <w:lang w:val="fr-FR"/>
              </w:rPr>
              <w:t>;</w:t>
            </w:r>
            <w:proofErr w:type="gramEnd"/>
            <w:r w:rsidRPr="00796656">
              <w:rPr>
                <w:lang w:val="fr-FR"/>
              </w:rPr>
              <w:t xml:space="preserve"> 4 </w:t>
            </w:r>
            <w:proofErr w:type="spellStart"/>
            <w:r w:rsidRPr="00796656">
              <w:rPr>
                <w:lang w:val="fr-FR"/>
              </w:rPr>
              <w:t>litters</w:t>
            </w:r>
            <w:proofErr w:type="spellEnd"/>
          </w:p>
          <w:p w14:paraId="77446B08" w14:textId="78812C71" w:rsidR="008C40AB" w:rsidRPr="008C40AB" w:rsidRDefault="008C40AB" w:rsidP="008C40AB">
            <w:pPr>
              <w:widowControl w:val="0"/>
              <w:rPr>
                <w:lang w:val="fr-FR"/>
              </w:rPr>
            </w:pPr>
            <w:r>
              <w:rPr>
                <w:lang w:val="fr-FR"/>
              </w:rPr>
              <w:t>ANTIOXIDANT</w:t>
            </w:r>
            <w:r w:rsidRPr="00796656">
              <w:rPr>
                <w:lang w:val="fr-FR"/>
              </w:rPr>
              <w:t xml:space="preserve"> </w:t>
            </w:r>
            <w:r>
              <w:rPr>
                <w:lang w:val="fr-FR"/>
              </w:rPr>
              <w:t>4</w:t>
            </w:r>
            <w:r w:rsidRPr="00796656">
              <w:rPr>
                <w:lang w:val="fr-FR"/>
              </w:rPr>
              <w:t xml:space="preserve"> males, </w:t>
            </w:r>
            <w:r>
              <w:rPr>
                <w:lang w:val="fr-FR"/>
              </w:rPr>
              <w:t>4</w:t>
            </w:r>
            <w:r w:rsidRPr="00796656">
              <w:rPr>
                <w:lang w:val="fr-FR"/>
              </w:rPr>
              <w:t xml:space="preserve"> </w:t>
            </w:r>
            <w:proofErr w:type="spellStart"/>
            <w:proofErr w:type="gramStart"/>
            <w:r w:rsidRPr="00796656">
              <w:rPr>
                <w:lang w:val="fr-FR"/>
              </w:rPr>
              <w:lastRenderedPageBreak/>
              <w:t>females</w:t>
            </w:r>
            <w:proofErr w:type="spellEnd"/>
            <w:r w:rsidRPr="00796656">
              <w:rPr>
                <w:lang w:val="fr-FR"/>
              </w:rPr>
              <w:t>;</w:t>
            </w:r>
            <w:proofErr w:type="gramEnd"/>
            <w:r w:rsidRPr="00796656">
              <w:rPr>
                <w:lang w:val="fr-FR"/>
              </w:rPr>
              <w:t xml:space="preserve"> </w:t>
            </w:r>
            <w:r>
              <w:rPr>
                <w:lang w:val="fr-FR"/>
              </w:rPr>
              <w:t>4</w:t>
            </w:r>
            <w:r w:rsidRPr="00796656">
              <w:rPr>
                <w:lang w:val="fr-FR"/>
              </w:rPr>
              <w:t xml:space="preserve"> </w:t>
            </w:r>
            <w:proofErr w:type="spellStart"/>
            <w:r w:rsidRPr="00796656">
              <w:rPr>
                <w:lang w:val="fr-FR"/>
              </w:rPr>
              <w:t>litters</w:t>
            </w:r>
            <w:proofErr w:type="spellEnd"/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AD234" w14:textId="46DD376F" w:rsidR="008C40AB" w:rsidRDefault="008C40AB" w:rsidP="008C40AB">
            <w:pPr>
              <w:widowControl w:val="0"/>
            </w:pPr>
            <w:r>
              <w:lastRenderedPageBreak/>
              <w:t>CONTROL 0</w:t>
            </w:r>
          </w:p>
          <w:p w14:paraId="06EEE0CC" w14:textId="3310688A" w:rsidR="008C40AB" w:rsidRDefault="008C40AB" w:rsidP="008C40AB">
            <w:pPr>
              <w:widowControl w:val="0"/>
            </w:pPr>
            <w:r>
              <w:t>ANTIOXIDANT 0</w:t>
            </w:r>
          </w:p>
          <w:p w14:paraId="16CAFCD6" w14:textId="77777777" w:rsidR="008C40AB" w:rsidRPr="008C40AB" w:rsidRDefault="008C40AB" w:rsidP="008C40AB">
            <w:pPr>
              <w:widowControl w:val="0"/>
              <w:rPr>
                <w:lang w:val="fr-FR"/>
              </w:rPr>
            </w:pP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24994" w14:textId="1532A5AA" w:rsidR="008C40AB" w:rsidRPr="008C40AB" w:rsidRDefault="008C40AB" w:rsidP="008C40AB">
            <w:pPr>
              <w:widowControl w:val="0"/>
            </w:pPr>
            <w:r>
              <w:lastRenderedPageBreak/>
              <w:t>Two-way ANOVA: Tukey’s multiple comparisons test</w:t>
            </w:r>
          </w:p>
        </w:tc>
      </w:tr>
      <w:tr w:rsidR="008C40AB" w14:paraId="5E026300" w14:textId="77777777" w:rsidTr="00653A9B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F6420" w14:textId="64879D77" w:rsidR="008C40AB" w:rsidRDefault="008C40AB" w:rsidP="008C40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G - J</w:t>
            </w:r>
          </w:p>
        </w:tc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0EC2B" w14:textId="53D853CA" w:rsidR="008C40AB" w:rsidRPr="00796656" w:rsidRDefault="008C40AB" w:rsidP="008C40AB">
            <w:pPr>
              <w:widowControl w:val="0"/>
              <w:rPr>
                <w:lang w:val="fr-FR"/>
              </w:rPr>
            </w:pPr>
            <w:r>
              <w:rPr>
                <w:lang w:val="fr-FR"/>
              </w:rPr>
              <w:t>CONTROL</w:t>
            </w:r>
            <w:r w:rsidRPr="00796656">
              <w:rPr>
                <w:lang w:val="fr-FR"/>
              </w:rPr>
              <w:t xml:space="preserve"> 9 males, 8 </w:t>
            </w:r>
            <w:proofErr w:type="spellStart"/>
            <w:proofErr w:type="gramStart"/>
            <w:r w:rsidRPr="00796656">
              <w:rPr>
                <w:lang w:val="fr-FR"/>
              </w:rPr>
              <w:t>females</w:t>
            </w:r>
            <w:proofErr w:type="spellEnd"/>
            <w:r w:rsidRPr="00796656">
              <w:rPr>
                <w:lang w:val="fr-FR"/>
              </w:rPr>
              <w:t>;</w:t>
            </w:r>
            <w:proofErr w:type="gramEnd"/>
            <w:r w:rsidRPr="00796656">
              <w:rPr>
                <w:lang w:val="fr-FR"/>
              </w:rPr>
              <w:t xml:space="preserve"> 4 </w:t>
            </w:r>
            <w:proofErr w:type="spellStart"/>
            <w:r w:rsidRPr="00796656">
              <w:rPr>
                <w:lang w:val="fr-FR"/>
              </w:rPr>
              <w:t>litters</w:t>
            </w:r>
            <w:proofErr w:type="spellEnd"/>
          </w:p>
          <w:p w14:paraId="108BDAB8" w14:textId="08BF3D6B" w:rsidR="008C40AB" w:rsidRPr="00796656" w:rsidRDefault="008C40AB" w:rsidP="008C40AB">
            <w:pPr>
              <w:widowControl w:val="0"/>
              <w:rPr>
                <w:lang w:val="fr-FR"/>
              </w:rPr>
            </w:pPr>
            <w:r>
              <w:rPr>
                <w:lang w:val="fr-FR"/>
              </w:rPr>
              <w:t>ANTIOXIDANT</w:t>
            </w:r>
            <w:r w:rsidRPr="00796656">
              <w:rPr>
                <w:lang w:val="fr-FR"/>
              </w:rPr>
              <w:t xml:space="preserve"> 12 males, 12 </w:t>
            </w:r>
            <w:proofErr w:type="spellStart"/>
            <w:proofErr w:type="gramStart"/>
            <w:r w:rsidRPr="00796656">
              <w:rPr>
                <w:lang w:val="fr-FR"/>
              </w:rPr>
              <w:t>females</w:t>
            </w:r>
            <w:proofErr w:type="spellEnd"/>
            <w:r w:rsidRPr="00796656">
              <w:rPr>
                <w:lang w:val="fr-FR"/>
              </w:rPr>
              <w:t>;</w:t>
            </w:r>
            <w:proofErr w:type="gramEnd"/>
            <w:r w:rsidRPr="00796656">
              <w:rPr>
                <w:lang w:val="fr-FR"/>
              </w:rPr>
              <w:t xml:space="preserve"> 5 </w:t>
            </w:r>
            <w:proofErr w:type="spellStart"/>
            <w:r w:rsidRPr="00796656">
              <w:rPr>
                <w:lang w:val="fr-FR"/>
              </w:rPr>
              <w:t>litters</w:t>
            </w:r>
            <w:proofErr w:type="spellEnd"/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76F8" w14:textId="42A09804" w:rsidR="008C40AB" w:rsidRDefault="008C40AB" w:rsidP="008C40AB">
            <w:pPr>
              <w:widowControl w:val="0"/>
            </w:pPr>
            <w:r>
              <w:t>CONTROL 0</w:t>
            </w:r>
          </w:p>
          <w:p w14:paraId="56AAF5CA" w14:textId="5AA465E8" w:rsidR="008C40AB" w:rsidRDefault="008C40AB" w:rsidP="008C40AB">
            <w:pPr>
              <w:widowControl w:val="0"/>
            </w:pPr>
            <w:r>
              <w:t>ANTIOXIDANT 0</w:t>
            </w:r>
          </w:p>
          <w:p w14:paraId="77A41D39" w14:textId="77777777" w:rsidR="008C40AB" w:rsidRDefault="008C40AB" w:rsidP="008C40AB">
            <w:pPr>
              <w:widowControl w:val="0"/>
            </w:pP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018D" w14:textId="77777777" w:rsidR="008C40AB" w:rsidRDefault="008C40AB" w:rsidP="008C40AB">
            <w:pPr>
              <w:widowControl w:val="0"/>
            </w:pPr>
            <w:r>
              <w:t>Two-way ANOVA: Tukey’s multiple comparisons test</w:t>
            </w:r>
          </w:p>
        </w:tc>
      </w:tr>
      <w:tr w:rsidR="008C40AB" w14:paraId="69F457B2" w14:textId="77777777" w:rsidTr="00653A9B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CDCAE" w14:textId="77777777" w:rsidR="008C40AB" w:rsidRDefault="008C40AB" w:rsidP="008C40AB">
            <w:pPr>
              <w:widowControl w:val="0"/>
              <w:jc w:val="center"/>
            </w:pPr>
            <w:r>
              <w:t>3B, D</w:t>
            </w:r>
          </w:p>
        </w:tc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AC558" w14:textId="3508FD2E" w:rsidR="008C40AB" w:rsidRPr="00796656" w:rsidRDefault="008C40AB" w:rsidP="008C40AB">
            <w:pPr>
              <w:widowControl w:val="0"/>
              <w:rPr>
                <w:lang w:val="fr-FR"/>
              </w:rPr>
            </w:pPr>
            <w:r>
              <w:rPr>
                <w:lang w:val="fr-FR"/>
              </w:rPr>
              <w:t>CONTROL</w:t>
            </w:r>
            <w:r w:rsidRPr="00796656">
              <w:rPr>
                <w:lang w:val="fr-FR"/>
              </w:rPr>
              <w:t xml:space="preserve"> 12 males, 12 </w:t>
            </w:r>
            <w:proofErr w:type="spellStart"/>
            <w:proofErr w:type="gramStart"/>
            <w:r w:rsidRPr="00796656">
              <w:rPr>
                <w:lang w:val="fr-FR"/>
              </w:rPr>
              <w:t>females</w:t>
            </w:r>
            <w:proofErr w:type="spellEnd"/>
            <w:r w:rsidRPr="00796656">
              <w:rPr>
                <w:lang w:val="fr-FR"/>
              </w:rPr>
              <w:t>;</w:t>
            </w:r>
            <w:proofErr w:type="gramEnd"/>
            <w:r w:rsidRPr="00796656">
              <w:rPr>
                <w:lang w:val="fr-FR"/>
              </w:rPr>
              <w:t xml:space="preserve"> 3 </w:t>
            </w:r>
            <w:proofErr w:type="spellStart"/>
            <w:r w:rsidRPr="00796656">
              <w:rPr>
                <w:lang w:val="fr-FR"/>
              </w:rPr>
              <w:t>litters</w:t>
            </w:r>
            <w:proofErr w:type="spellEnd"/>
          </w:p>
          <w:p w14:paraId="26B3C7D7" w14:textId="2BA3E8B8" w:rsidR="008C40AB" w:rsidRPr="00796656" w:rsidRDefault="008C40AB" w:rsidP="008C40AB">
            <w:pPr>
              <w:widowControl w:val="0"/>
              <w:rPr>
                <w:lang w:val="fr-FR"/>
              </w:rPr>
            </w:pPr>
            <w:r>
              <w:rPr>
                <w:lang w:val="fr-FR"/>
              </w:rPr>
              <w:t>ANTIOXIDANT</w:t>
            </w:r>
            <w:r w:rsidRPr="00796656">
              <w:rPr>
                <w:lang w:val="fr-FR"/>
              </w:rPr>
              <w:t xml:space="preserve"> 20 males, 17 </w:t>
            </w:r>
            <w:proofErr w:type="spellStart"/>
            <w:proofErr w:type="gramStart"/>
            <w:r w:rsidRPr="00796656">
              <w:rPr>
                <w:lang w:val="fr-FR"/>
              </w:rPr>
              <w:t>females</w:t>
            </w:r>
            <w:proofErr w:type="spellEnd"/>
            <w:r w:rsidRPr="00796656">
              <w:rPr>
                <w:lang w:val="fr-FR"/>
              </w:rPr>
              <w:t>;</w:t>
            </w:r>
            <w:proofErr w:type="gramEnd"/>
            <w:r w:rsidRPr="00796656">
              <w:rPr>
                <w:lang w:val="fr-FR"/>
              </w:rPr>
              <w:t xml:space="preserve"> 4 </w:t>
            </w:r>
            <w:proofErr w:type="spellStart"/>
            <w:r w:rsidRPr="00796656">
              <w:rPr>
                <w:lang w:val="fr-FR"/>
              </w:rPr>
              <w:t>litters</w:t>
            </w:r>
            <w:proofErr w:type="spellEnd"/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63B86" w14:textId="676B3423" w:rsidR="008C40AB" w:rsidRDefault="008C40AB" w:rsidP="008C40AB">
            <w:pPr>
              <w:widowControl w:val="0"/>
            </w:pPr>
            <w:r>
              <w:t>CONTROL 0</w:t>
            </w:r>
          </w:p>
          <w:p w14:paraId="3C267B44" w14:textId="34298777" w:rsidR="008C40AB" w:rsidRDefault="008C40AB" w:rsidP="008C40AB">
            <w:pPr>
              <w:widowControl w:val="0"/>
            </w:pPr>
            <w:r>
              <w:t>ANTIOXIDANT 0</w:t>
            </w:r>
          </w:p>
          <w:p w14:paraId="2B53B5A6" w14:textId="77777777" w:rsidR="008C40AB" w:rsidRDefault="008C40AB" w:rsidP="008C40AB">
            <w:pPr>
              <w:widowControl w:val="0"/>
            </w:pP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C61E5" w14:textId="77777777" w:rsidR="008C40AB" w:rsidRDefault="008C40AB" w:rsidP="008C40AB">
            <w:pPr>
              <w:widowControl w:val="0"/>
            </w:pPr>
            <w:r>
              <w:t>Canonical variate analysis</w:t>
            </w:r>
          </w:p>
        </w:tc>
      </w:tr>
      <w:tr w:rsidR="008C40AB" w14:paraId="4565C0F1" w14:textId="77777777" w:rsidTr="00653A9B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528C5" w14:textId="77777777" w:rsidR="008C40AB" w:rsidRDefault="008C40AB" w:rsidP="008C40AB">
            <w:pPr>
              <w:widowControl w:val="0"/>
              <w:jc w:val="center"/>
            </w:pPr>
            <w:r>
              <w:t>3E</w:t>
            </w:r>
          </w:p>
        </w:tc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9F6FD" w14:textId="4780C67A" w:rsidR="008C40AB" w:rsidRPr="00796656" w:rsidRDefault="008C40AB" w:rsidP="008C40AB">
            <w:pPr>
              <w:widowControl w:val="0"/>
              <w:rPr>
                <w:lang w:val="fr-FR"/>
              </w:rPr>
            </w:pPr>
            <w:r>
              <w:rPr>
                <w:lang w:val="fr-FR"/>
              </w:rPr>
              <w:t>CONTROL</w:t>
            </w:r>
            <w:r w:rsidRPr="00796656">
              <w:rPr>
                <w:lang w:val="fr-FR"/>
              </w:rPr>
              <w:t xml:space="preserve"> 12 males, 12 </w:t>
            </w:r>
            <w:proofErr w:type="spellStart"/>
            <w:proofErr w:type="gramStart"/>
            <w:r w:rsidRPr="00796656">
              <w:rPr>
                <w:lang w:val="fr-FR"/>
              </w:rPr>
              <w:t>females</w:t>
            </w:r>
            <w:proofErr w:type="spellEnd"/>
            <w:r w:rsidRPr="00796656">
              <w:rPr>
                <w:lang w:val="fr-FR"/>
              </w:rPr>
              <w:t>;</w:t>
            </w:r>
            <w:proofErr w:type="gramEnd"/>
            <w:r w:rsidRPr="00796656">
              <w:rPr>
                <w:lang w:val="fr-FR"/>
              </w:rPr>
              <w:t xml:space="preserve"> 3 </w:t>
            </w:r>
            <w:proofErr w:type="spellStart"/>
            <w:r w:rsidRPr="00796656">
              <w:rPr>
                <w:lang w:val="fr-FR"/>
              </w:rPr>
              <w:t>litters</w:t>
            </w:r>
            <w:proofErr w:type="spellEnd"/>
          </w:p>
          <w:p w14:paraId="16C10ECA" w14:textId="4A23B32F" w:rsidR="008C40AB" w:rsidRPr="00796656" w:rsidRDefault="008C40AB" w:rsidP="008C40AB">
            <w:pPr>
              <w:widowControl w:val="0"/>
              <w:rPr>
                <w:lang w:val="fr-FR"/>
              </w:rPr>
            </w:pPr>
            <w:r>
              <w:rPr>
                <w:lang w:val="fr-FR"/>
              </w:rPr>
              <w:t>ANTIOXIDANT</w:t>
            </w:r>
            <w:r w:rsidRPr="00796656">
              <w:rPr>
                <w:lang w:val="fr-FR"/>
              </w:rPr>
              <w:t xml:space="preserve"> 20 males, 17 </w:t>
            </w:r>
            <w:proofErr w:type="spellStart"/>
            <w:proofErr w:type="gramStart"/>
            <w:r w:rsidRPr="00796656">
              <w:rPr>
                <w:lang w:val="fr-FR"/>
              </w:rPr>
              <w:t>females</w:t>
            </w:r>
            <w:proofErr w:type="spellEnd"/>
            <w:r w:rsidRPr="00796656">
              <w:rPr>
                <w:lang w:val="fr-FR"/>
              </w:rPr>
              <w:t>;</w:t>
            </w:r>
            <w:proofErr w:type="gramEnd"/>
            <w:r w:rsidRPr="00796656">
              <w:rPr>
                <w:lang w:val="fr-FR"/>
              </w:rPr>
              <w:t xml:space="preserve"> 4 </w:t>
            </w:r>
            <w:proofErr w:type="spellStart"/>
            <w:r w:rsidRPr="00796656">
              <w:rPr>
                <w:lang w:val="fr-FR"/>
              </w:rPr>
              <w:t>litters</w:t>
            </w:r>
            <w:proofErr w:type="spellEnd"/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2AD0" w14:textId="0724AAA3" w:rsidR="008C40AB" w:rsidRDefault="008C40AB" w:rsidP="008C40AB">
            <w:pPr>
              <w:widowControl w:val="0"/>
            </w:pPr>
            <w:r>
              <w:t>CONTROL 0</w:t>
            </w:r>
          </w:p>
          <w:p w14:paraId="35B40F5B" w14:textId="092C8BF2" w:rsidR="008C40AB" w:rsidRDefault="008C40AB" w:rsidP="008C40AB">
            <w:pPr>
              <w:widowControl w:val="0"/>
            </w:pPr>
            <w:r>
              <w:t>ANTIOXIDANT 0</w:t>
            </w:r>
          </w:p>
          <w:p w14:paraId="57BDECD3" w14:textId="77777777" w:rsidR="008C40AB" w:rsidRDefault="008C40AB" w:rsidP="008C40AB">
            <w:pPr>
              <w:widowControl w:val="0"/>
            </w:pP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4188" w14:textId="77777777" w:rsidR="008C40AB" w:rsidRDefault="008C40AB" w:rsidP="008C40AB">
            <w:pPr>
              <w:widowControl w:val="0"/>
            </w:pPr>
            <w:r>
              <w:t>Procrustes ANOVA</w:t>
            </w:r>
          </w:p>
        </w:tc>
      </w:tr>
      <w:tr w:rsidR="008C40AB" w14:paraId="7A2DEB95" w14:textId="77777777" w:rsidTr="00653A9B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C2C7" w14:textId="77777777" w:rsidR="008C40AB" w:rsidRDefault="008C40AB" w:rsidP="008C40AB">
            <w:pPr>
              <w:widowControl w:val="0"/>
              <w:jc w:val="center"/>
            </w:pPr>
            <w:r>
              <w:t>4A - J</w:t>
            </w:r>
          </w:p>
        </w:tc>
        <w:tc>
          <w:tcPr>
            <w:tcW w:w="3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3558" w14:textId="7C734032" w:rsidR="008C40AB" w:rsidRPr="00796656" w:rsidRDefault="008C40AB" w:rsidP="008C40AB">
            <w:pPr>
              <w:widowControl w:val="0"/>
              <w:rPr>
                <w:lang w:val="fr-FR"/>
              </w:rPr>
            </w:pPr>
            <w:r>
              <w:rPr>
                <w:lang w:val="fr-FR"/>
              </w:rPr>
              <w:t>CONTROL</w:t>
            </w:r>
            <w:r w:rsidRPr="00796656">
              <w:rPr>
                <w:lang w:val="fr-FR"/>
              </w:rPr>
              <w:t xml:space="preserve"> 12 males, 12 </w:t>
            </w:r>
            <w:proofErr w:type="spellStart"/>
            <w:proofErr w:type="gramStart"/>
            <w:r w:rsidRPr="00796656">
              <w:rPr>
                <w:lang w:val="fr-FR"/>
              </w:rPr>
              <w:t>females</w:t>
            </w:r>
            <w:proofErr w:type="spellEnd"/>
            <w:r w:rsidRPr="00796656">
              <w:rPr>
                <w:lang w:val="fr-FR"/>
              </w:rPr>
              <w:t>;</w:t>
            </w:r>
            <w:proofErr w:type="gramEnd"/>
            <w:r w:rsidRPr="00796656">
              <w:rPr>
                <w:lang w:val="fr-FR"/>
              </w:rPr>
              <w:t xml:space="preserve"> 3 </w:t>
            </w:r>
            <w:proofErr w:type="spellStart"/>
            <w:r w:rsidRPr="00796656">
              <w:rPr>
                <w:lang w:val="fr-FR"/>
              </w:rPr>
              <w:t>litters</w:t>
            </w:r>
            <w:proofErr w:type="spellEnd"/>
          </w:p>
          <w:p w14:paraId="44758F60" w14:textId="569DF1D5" w:rsidR="008C40AB" w:rsidRPr="00796656" w:rsidRDefault="008C40AB" w:rsidP="008C40AB">
            <w:pPr>
              <w:widowControl w:val="0"/>
              <w:rPr>
                <w:lang w:val="fr-FR"/>
              </w:rPr>
            </w:pPr>
            <w:r>
              <w:rPr>
                <w:lang w:val="fr-FR"/>
              </w:rPr>
              <w:t>ANTIOXIDANT</w:t>
            </w:r>
            <w:r w:rsidRPr="00796656">
              <w:rPr>
                <w:lang w:val="fr-FR"/>
              </w:rPr>
              <w:t xml:space="preserve"> 20 males, 17 </w:t>
            </w:r>
            <w:proofErr w:type="spellStart"/>
            <w:r w:rsidRPr="00796656">
              <w:rPr>
                <w:lang w:val="fr-FR"/>
              </w:rPr>
              <w:t>females</w:t>
            </w:r>
            <w:proofErr w:type="spellEnd"/>
            <w:r w:rsidRPr="00796656">
              <w:rPr>
                <w:lang w:val="fr-FR"/>
              </w:rPr>
              <w:t xml:space="preserve">; 4 </w:t>
            </w:r>
            <w:proofErr w:type="spellStart"/>
            <w:r w:rsidRPr="00796656">
              <w:rPr>
                <w:lang w:val="fr-FR"/>
              </w:rPr>
              <w:t>litters</w:t>
            </w:r>
            <w:proofErr w:type="spellEnd"/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A236C" w14:textId="07DE7AD5" w:rsidR="008C40AB" w:rsidRDefault="008C40AB" w:rsidP="008C40AB">
            <w:pPr>
              <w:widowControl w:val="0"/>
            </w:pPr>
            <w:r>
              <w:t>CONTROL 0</w:t>
            </w:r>
          </w:p>
          <w:p w14:paraId="38FDE65D" w14:textId="78BA9A93" w:rsidR="008C40AB" w:rsidRDefault="008C40AB" w:rsidP="008C40AB">
            <w:pPr>
              <w:widowControl w:val="0"/>
            </w:pPr>
            <w:r>
              <w:t>ANTIOXIDANT 0</w:t>
            </w:r>
          </w:p>
          <w:p w14:paraId="7F7B487C" w14:textId="77777777" w:rsidR="008C40AB" w:rsidRDefault="008C40AB" w:rsidP="008C40AB">
            <w:pPr>
              <w:widowControl w:val="0"/>
            </w:pP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C0EC" w14:textId="77777777" w:rsidR="008C40AB" w:rsidRDefault="008C40AB" w:rsidP="008C40AB">
            <w:pPr>
              <w:widowControl w:val="0"/>
            </w:pPr>
            <w:r>
              <w:t>Two-way ANOVA: Tukey’s multiple comparisons test</w:t>
            </w:r>
          </w:p>
        </w:tc>
      </w:tr>
    </w:tbl>
    <w:p w14:paraId="54D9803D" w14:textId="73AFCAD5" w:rsidR="002A1FED" w:rsidRPr="001A6656" w:rsidRDefault="002A1FED" w:rsidP="002A1FED">
      <w:pPr>
        <w:rPr>
          <w:rFonts w:asciiTheme="majorBidi" w:hAnsiTheme="majorBidi" w:cstheme="majorBidi"/>
          <w:b/>
          <w:color w:val="000000" w:themeColor="text1"/>
        </w:rPr>
      </w:pPr>
      <w:r w:rsidRPr="001A6656">
        <w:rPr>
          <w:rFonts w:asciiTheme="majorBidi" w:hAnsiTheme="majorBidi" w:cstheme="majorBidi"/>
          <w:b/>
          <w:color w:val="000000" w:themeColor="text1"/>
        </w:rPr>
        <w:t>Supplemental Table S</w:t>
      </w:r>
      <w:r w:rsidR="001A6656" w:rsidRPr="001A6656">
        <w:rPr>
          <w:rFonts w:asciiTheme="majorBidi" w:hAnsiTheme="majorBidi" w:cstheme="majorBidi"/>
          <w:b/>
          <w:color w:val="000000" w:themeColor="text1"/>
        </w:rPr>
        <w:t>2</w:t>
      </w:r>
      <w:r w:rsidRPr="001A6656">
        <w:rPr>
          <w:rFonts w:asciiTheme="majorBidi" w:hAnsiTheme="majorBidi" w:cstheme="majorBidi"/>
          <w:b/>
          <w:color w:val="000000" w:themeColor="text1"/>
        </w:rPr>
        <w:t>. Detailed descriptions of the statistical tests and the sample sizes employed in this study.</w:t>
      </w:r>
    </w:p>
    <w:p w14:paraId="7B6DA18A" w14:textId="37DB2F75" w:rsidR="002A1FED" w:rsidRDefault="002A1FED">
      <w:pPr>
        <w:spacing w:before="0" w:after="200" w:line="276" w:lineRule="auto"/>
        <w:rPr>
          <w:rFonts w:asciiTheme="majorBidi" w:hAnsiTheme="majorBidi" w:cstheme="majorBidi"/>
          <w:bCs/>
          <w:color w:val="000000" w:themeColor="text1"/>
        </w:rPr>
      </w:pPr>
      <w:r>
        <w:rPr>
          <w:rFonts w:asciiTheme="majorBidi" w:hAnsiTheme="majorBidi" w:cstheme="majorBidi"/>
          <w:bCs/>
          <w:color w:val="000000" w:themeColor="text1"/>
        </w:rPr>
        <w:br w:type="page"/>
      </w:r>
    </w:p>
    <w:p w14:paraId="6EB86CCC" w14:textId="19EFEC96" w:rsidR="002A1FED" w:rsidRPr="001A6656" w:rsidRDefault="001A6656" w:rsidP="002A1FED">
      <w:pPr>
        <w:rPr>
          <w:b/>
          <w:bCs/>
        </w:rPr>
      </w:pPr>
      <w:r w:rsidRPr="001A6656">
        <w:rPr>
          <w:b/>
          <w:bCs/>
        </w:rPr>
        <w:lastRenderedPageBreak/>
        <w:t>Supplemental Table S3. Results of the Procrustes ANOVA and pairwise analyses of canonical variant scores.</w:t>
      </w:r>
    </w:p>
    <w:p w14:paraId="5451E661" w14:textId="77777777" w:rsidR="001A6656" w:rsidRDefault="001A6656" w:rsidP="001A6656">
      <w:r>
        <w:t>PROCRUSTES ANOVA RESULTS</w:t>
      </w:r>
    </w:p>
    <w:p w14:paraId="65000CCD" w14:textId="77777777" w:rsidR="001A6656" w:rsidRDefault="001A6656" w:rsidP="001A6656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A6656" w14:paraId="303E728E" w14:textId="77777777" w:rsidTr="00653A9B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7EE16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View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A51F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rocrustes ANOVA p-valu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C7C04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entroid p-value</w:t>
            </w:r>
          </w:p>
        </w:tc>
      </w:tr>
      <w:tr w:rsidR="001A6656" w14:paraId="58A26333" w14:textId="77777777" w:rsidTr="00653A9B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87E7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ale Fro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38C5A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 &lt; 0.000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C0D98" w14:textId="77777777" w:rsidR="001A6656" w:rsidRDefault="001A6656" w:rsidP="00653A9B">
            <w:pPr>
              <w:widowControl w:val="0"/>
            </w:pPr>
            <w:r>
              <w:t>p = 0.0455</w:t>
            </w:r>
          </w:p>
        </w:tc>
      </w:tr>
      <w:tr w:rsidR="001A6656" w14:paraId="292280F7" w14:textId="77777777" w:rsidTr="00653A9B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47357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ale Lef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9CC50" w14:textId="77777777" w:rsidR="001A6656" w:rsidRDefault="001A6656" w:rsidP="00653A9B">
            <w:pPr>
              <w:widowControl w:val="0"/>
            </w:pPr>
            <w:r>
              <w:t>p &lt; 0.000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EEA1" w14:textId="77777777" w:rsidR="001A6656" w:rsidRDefault="001A6656" w:rsidP="00653A9B">
            <w:pPr>
              <w:widowControl w:val="0"/>
            </w:pPr>
            <w:r>
              <w:t>p = 0.4496</w:t>
            </w:r>
          </w:p>
        </w:tc>
      </w:tr>
      <w:tr w:rsidR="001A6656" w14:paraId="649E9331" w14:textId="77777777" w:rsidTr="00653A9B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A3B7B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ale Righ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8968E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 = 1.000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49A41" w14:textId="77777777" w:rsidR="001A6656" w:rsidRDefault="001A6656" w:rsidP="00653A9B">
            <w:pPr>
              <w:widowControl w:val="0"/>
            </w:pPr>
            <w:r>
              <w:t>p = 0.7429</w:t>
            </w:r>
          </w:p>
        </w:tc>
      </w:tr>
      <w:tr w:rsidR="001A6656" w14:paraId="3889E093" w14:textId="77777777" w:rsidTr="00653A9B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1A814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emale Fro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9C29C" w14:textId="77777777" w:rsidR="001A6656" w:rsidRDefault="001A6656" w:rsidP="00653A9B">
            <w:pPr>
              <w:widowControl w:val="0"/>
            </w:pPr>
            <w:r>
              <w:t>p &lt; 0.000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AF1D" w14:textId="77777777" w:rsidR="001A6656" w:rsidRDefault="001A6656" w:rsidP="00653A9B">
            <w:pPr>
              <w:widowControl w:val="0"/>
            </w:pPr>
            <w:r>
              <w:t>p = 0.4857</w:t>
            </w:r>
          </w:p>
        </w:tc>
      </w:tr>
      <w:tr w:rsidR="001A6656" w14:paraId="79497517" w14:textId="77777777" w:rsidTr="00653A9B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369B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emale Lef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08B8F" w14:textId="77777777" w:rsidR="001A6656" w:rsidRDefault="001A6656" w:rsidP="00653A9B">
            <w:pPr>
              <w:widowControl w:val="0"/>
            </w:pPr>
            <w:r>
              <w:t>p &lt; 0.000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6D014" w14:textId="77777777" w:rsidR="001A6656" w:rsidRDefault="001A6656" w:rsidP="00653A9B">
            <w:pPr>
              <w:widowControl w:val="0"/>
            </w:pPr>
            <w:r>
              <w:t>p = 0.0761</w:t>
            </w:r>
          </w:p>
        </w:tc>
      </w:tr>
      <w:tr w:rsidR="001A6656" w14:paraId="7D864FDF" w14:textId="77777777" w:rsidTr="00653A9B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DEDDE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emale Righ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B1087" w14:textId="77777777" w:rsidR="001A6656" w:rsidRDefault="001A6656" w:rsidP="00653A9B">
            <w:pPr>
              <w:widowControl w:val="0"/>
            </w:pPr>
            <w:r>
              <w:t>p = 1.000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5CB54" w14:textId="77777777" w:rsidR="001A6656" w:rsidRDefault="001A6656" w:rsidP="00653A9B">
            <w:pPr>
              <w:widowControl w:val="0"/>
            </w:pPr>
            <w:r>
              <w:t>p = 0.0305</w:t>
            </w:r>
          </w:p>
        </w:tc>
      </w:tr>
    </w:tbl>
    <w:p w14:paraId="24B30FAE" w14:textId="77777777" w:rsidR="001A6656" w:rsidRDefault="001A6656" w:rsidP="001A6656"/>
    <w:p w14:paraId="046D4ED2" w14:textId="77777777" w:rsidR="001A6656" w:rsidRDefault="001A6656" w:rsidP="001A6656">
      <w:pPr>
        <w:spacing w:after="200"/>
      </w:pPr>
      <w:r>
        <w:t>MANOVA RESULTS, FRONT (Bonferroni Corrected)</w:t>
      </w:r>
    </w:p>
    <w:tbl>
      <w:tblPr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950"/>
        <w:gridCol w:w="1470"/>
        <w:gridCol w:w="2175"/>
        <w:gridCol w:w="1875"/>
      </w:tblGrid>
      <w:tr w:rsidR="001A6656" w14:paraId="29F4A632" w14:textId="77777777" w:rsidTr="00653A9B">
        <w:trPr>
          <w:trHeight w:val="402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58223" w14:textId="77777777" w:rsidR="001A6656" w:rsidRDefault="001A6656" w:rsidP="00653A9B">
            <w:pPr>
              <w:widowControl w:val="0"/>
            </w:pP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6D3A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354B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5551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BA73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</w:tr>
      <w:tr w:rsidR="001A6656" w14:paraId="677383BD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88C87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3F201" w14:textId="77777777" w:rsidR="001A6656" w:rsidRDefault="001A6656" w:rsidP="00653A9B">
            <w:pPr>
              <w:widowControl w:val="0"/>
            </w:pP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7FDD6" w14:textId="77777777" w:rsidR="001A6656" w:rsidRDefault="001A6656" w:rsidP="00653A9B">
            <w:pPr>
              <w:widowControl w:val="0"/>
            </w:pPr>
            <w:r>
              <w:t>2.9513E-08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1BCAD" w14:textId="77777777" w:rsidR="001A6656" w:rsidRDefault="001A6656" w:rsidP="00653A9B">
            <w:pPr>
              <w:widowControl w:val="0"/>
            </w:pPr>
            <w:r>
              <w:t>5.8773E-14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0330F" w14:textId="77777777" w:rsidR="001A6656" w:rsidRDefault="001A6656" w:rsidP="00653A9B">
            <w:pPr>
              <w:widowControl w:val="0"/>
            </w:pPr>
            <w:r>
              <w:t>1.1108E-14</w:t>
            </w:r>
          </w:p>
        </w:tc>
      </w:tr>
      <w:tr w:rsidR="001A6656" w14:paraId="48E9D4A0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1D9D4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E70A2" w14:textId="77777777" w:rsidR="001A6656" w:rsidRDefault="001A6656" w:rsidP="00653A9B">
            <w:pPr>
              <w:widowControl w:val="0"/>
            </w:pPr>
            <w:r>
              <w:t>2.9513E-08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CFCA" w14:textId="77777777" w:rsidR="001A6656" w:rsidRDefault="001A6656" w:rsidP="00653A9B">
            <w:pPr>
              <w:widowControl w:val="0"/>
            </w:pP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76986" w14:textId="77777777" w:rsidR="001A6656" w:rsidRDefault="001A6656" w:rsidP="00653A9B">
            <w:pPr>
              <w:widowControl w:val="0"/>
            </w:pPr>
            <w:r>
              <w:t>1.0199E-11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81E2A" w14:textId="77777777" w:rsidR="001A6656" w:rsidRDefault="001A6656" w:rsidP="00653A9B">
            <w:pPr>
              <w:widowControl w:val="0"/>
            </w:pPr>
            <w:r>
              <w:t>2.8126E-14</w:t>
            </w:r>
          </w:p>
        </w:tc>
      </w:tr>
      <w:tr w:rsidR="001A6656" w14:paraId="0A08274A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ECDC6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01FD" w14:textId="77777777" w:rsidR="001A6656" w:rsidRDefault="001A6656" w:rsidP="00653A9B">
            <w:pPr>
              <w:widowControl w:val="0"/>
            </w:pPr>
            <w:r>
              <w:t>5.8773E-14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E37AE" w14:textId="77777777" w:rsidR="001A6656" w:rsidRDefault="001A6656" w:rsidP="00653A9B">
            <w:pPr>
              <w:widowControl w:val="0"/>
            </w:pPr>
            <w:r>
              <w:t>1.0199E-11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ACFEC" w14:textId="77777777" w:rsidR="001A6656" w:rsidRDefault="001A6656" w:rsidP="00653A9B">
            <w:pPr>
              <w:widowControl w:val="0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7760B" w14:textId="77777777" w:rsidR="001A6656" w:rsidRDefault="001A6656" w:rsidP="00653A9B">
            <w:pPr>
              <w:widowControl w:val="0"/>
            </w:pPr>
            <w:r>
              <w:t>3.0212E-15</w:t>
            </w:r>
          </w:p>
        </w:tc>
      </w:tr>
      <w:tr w:rsidR="001A6656" w14:paraId="29A05BCB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80A8F" w14:textId="77777777" w:rsidR="001A6656" w:rsidRDefault="001A6656" w:rsidP="00653A9B">
            <w:pPr>
              <w:widowControl w:val="0"/>
            </w:pPr>
            <w:r>
              <w:lastRenderedPageBreak/>
              <w:t>Antioxidant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A177E" w14:textId="77777777" w:rsidR="001A6656" w:rsidRDefault="001A6656" w:rsidP="00653A9B">
            <w:pPr>
              <w:widowControl w:val="0"/>
            </w:pPr>
            <w:r>
              <w:t>1.1108E-14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2D3E" w14:textId="77777777" w:rsidR="001A6656" w:rsidRDefault="001A6656" w:rsidP="00653A9B">
            <w:pPr>
              <w:widowControl w:val="0"/>
            </w:pPr>
            <w:r>
              <w:t>2.8126E-14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6FBB" w14:textId="77777777" w:rsidR="001A6656" w:rsidRDefault="001A6656" w:rsidP="00653A9B">
            <w:pPr>
              <w:widowControl w:val="0"/>
            </w:pPr>
            <w:r>
              <w:t>3.0212E-15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01FE" w14:textId="77777777" w:rsidR="001A6656" w:rsidRDefault="001A6656" w:rsidP="00653A9B">
            <w:pPr>
              <w:widowControl w:val="0"/>
            </w:pPr>
          </w:p>
        </w:tc>
      </w:tr>
    </w:tbl>
    <w:p w14:paraId="07EE5197" w14:textId="77777777" w:rsidR="001A6656" w:rsidRDefault="001A6656" w:rsidP="001A6656"/>
    <w:p w14:paraId="5CBCD556" w14:textId="77777777" w:rsidR="001A6656" w:rsidRDefault="001A6656" w:rsidP="001A6656">
      <w:pPr>
        <w:spacing w:after="200"/>
      </w:pPr>
      <w:r>
        <w:t>ONE-WAY ANOSIM, FRONT (Bonferroni Corrected)</w:t>
      </w:r>
    </w:p>
    <w:tbl>
      <w:tblPr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950"/>
        <w:gridCol w:w="1470"/>
        <w:gridCol w:w="2175"/>
        <w:gridCol w:w="1875"/>
      </w:tblGrid>
      <w:tr w:rsidR="001A6656" w14:paraId="116ACCAE" w14:textId="77777777" w:rsidTr="00653A9B">
        <w:trPr>
          <w:trHeight w:val="402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12905" w14:textId="77777777" w:rsidR="001A6656" w:rsidRDefault="001A6656" w:rsidP="00653A9B">
            <w:pPr>
              <w:widowControl w:val="0"/>
            </w:pP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F8A6B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1066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F7B0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60496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</w:tr>
      <w:tr w:rsidR="001A6656" w14:paraId="54E51173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EF0D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19645" w14:textId="77777777" w:rsidR="001A6656" w:rsidRDefault="001A6656" w:rsidP="00653A9B">
            <w:pPr>
              <w:widowControl w:val="0"/>
            </w:pP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EB905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CDA7E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0059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28450D6B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4EAD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443F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1967" w14:textId="77777777" w:rsidR="001A6656" w:rsidRDefault="001A6656" w:rsidP="00653A9B">
            <w:pPr>
              <w:widowControl w:val="0"/>
            </w:pP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C4934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11FFE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7C037EBD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099E9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D69E6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43F66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0F14A" w14:textId="77777777" w:rsidR="001A6656" w:rsidRDefault="001A6656" w:rsidP="00653A9B">
            <w:pPr>
              <w:widowControl w:val="0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5776D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6C6BAE68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1950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1E742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1969B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BAB06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CE28B" w14:textId="77777777" w:rsidR="001A6656" w:rsidRDefault="001A6656" w:rsidP="00653A9B">
            <w:pPr>
              <w:widowControl w:val="0"/>
            </w:pPr>
          </w:p>
        </w:tc>
      </w:tr>
    </w:tbl>
    <w:p w14:paraId="7A0EC9A8" w14:textId="77777777" w:rsidR="001A6656" w:rsidRDefault="001A6656" w:rsidP="001A6656">
      <w:pPr>
        <w:spacing w:after="200"/>
      </w:pPr>
    </w:p>
    <w:p w14:paraId="245B383B" w14:textId="77777777" w:rsidR="001A6656" w:rsidRDefault="001A6656" w:rsidP="001A6656">
      <w:pPr>
        <w:spacing w:after="200"/>
      </w:pPr>
      <w:r>
        <w:t>ONE-WAY PERMANOVA, FRONT (Bonferroni Corrected)</w:t>
      </w:r>
    </w:p>
    <w:tbl>
      <w:tblPr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950"/>
        <w:gridCol w:w="1470"/>
        <w:gridCol w:w="2175"/>
        <w:gridCol w:w="1875"/>
      </w:tblGrid>
      <w:tr w:rsidR="001A6656" w14:paraId="7999FF5D" w14:textId="77777777" w:rsidTr="00653A9B">
        <w:trPr>
          <w:trHeight w:val="402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8EF32" w14:textId="77777777" w:rsidR="001A6656" w:rsidRDefault="001A6656" w:rsidP="00653A9B">
            <w:pPr>
              <w:widowControl w:val="0"/>
            </w:pP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D411B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790E1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E1368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4671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</w:tr>
      <w:tr w:rsidR="001A6656" w14:paraId="5080496D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69A55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B78FB" w14:textId="77777777" w:rsidR="001A6656" w:rsidRDefault="001A6656" w:rsidP="00653A9B">
            <w:pPr>
              <w:widowControl w:val="0"/>
            </w:pP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D27AD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7E04D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4DC9D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19760305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C4FE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B41C8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52A5" w14:textId="77777777" w:rsidR="001A6656" w:rsidRDefault="001A6656" w:rsidP="00653A9B">
            <w:pPr>
              <w:widowControl w:val="0"/>
            </w:pP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7E99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79AAF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7239AAA7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E8951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6D299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A202F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1746D" w14:textId="77777777" w:rsidR="001A6656" w:rsidRDefault="001A6656" w:rsidP="00653A9B">
            <w:pPr>
              <w:widowControl w:val="0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C7322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36A95011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4B790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2E28F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5A39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4011D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BAF84" w14:textId="77777777" w:rsidR="001A6656" w:rsidRDefault="001A6656" w:rsidP="00653A9B">
            <w:pPr>
              <w:widowControl w:val="0"/>
            </w:pPr>
          </w:p>
        </w:tc>
      </w:tr>
    </w:tbl>
    <w:p w14:paraId="1871726C" w14:textId="77777777" w:rsidR="001A6656" w:rsidRDefault="001A6656" w:rsidP="001A6656">
      <w:pPr>
        <w:spacing w:after="200"/>
      </w:pPr>
    </w:p>
    <w:p w14:paraId="533F4F55" w14:textId="77777777" w:rsidR="001A6656" w:rsidRDefault="001A6656" w:rsidP="001A6656">
      <w:pPr>
        <w:spacing w:after="200"/>
      </w:pPr>
      <w:r>
        <w:t>MANOVA RESULTS, LEFT (Bonferroni Corrected)</w:t>
      </w:r>
    </w:p>
    <w:tbl>
      <w:tblPr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950"/>
        <w:gridCol w:w="1470"/>
        <w:gridCol w:w="2175"/>
        <w:gridCol w:w="1875"/>
      </w:tblGrid>
      <w:tr w:rsidR="001A6656" w14:paraId="71B9AB7F" w14:textId="77777777" w:rsidTr="00653A9B">
        <w:trPr>
          <w:trHeight w:val="402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4F43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49FF2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ontrol Female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8E241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ontrol Male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C9B32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ntioxidant Femal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AC739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ntioxidant Male</w:t>
            </w:r>
          </w:p>
        </w:tc>
      </w:tr>
      <w:tr w:rsidR="001A6656" w14:paraId="763EB4C7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52683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ontrol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67B4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E1E76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1084E-11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65F1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.3072E-13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9690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.1209E-16</w:t>
            </w:r>
          </w:p>
        </w:tc>
      </w:tr>
      <w:tr w:rsidR="001A6656" w14:paraId="55D4ED47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A2569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ontrol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155F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1084E-11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AA63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F7FBF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.8924E-15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6573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.4514E-15</w:t>
            </w:r>
          </w:p>
        </w:tc>
      </w:tr>
      <w:tr w:rsidR="001A6656" w14:paraId="654A6048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AA69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ntioxidant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97461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.3072E-13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9F34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.8924E-15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2724C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7905F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7162E-13</w:t>
            </w:r>
          </w:p>
        </w:tc>
      </w:tr>
      <w:tr w:rsidR="001A6656" w14:paraId="76715A85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C86D7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ntioxidant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DDA66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.1209E-1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02AEE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.4514E-15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BEF4A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7162E-13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7A2E7" w14:textId="77777777" w:rsidR="001A6656" w:rsidRDefault="001A6656" w:rsidP="00653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14:paraId="75AAA204" w14:textId="77777777" w:rsidR="001A6656" w:rsidRDefault="001A6656" w:rsidP="001A6656">
      <w:pPr>
        <w:spacing w:after="200"/>
      </w:pPr>
    </w:p>
    <w:p w14:paraId="2E165D7A" w14:textId="77777777" w:rsidR="001A6656" w:rsidRDefault="001A6656" w:rsidP="001A6656">
      <w:pPr>
        <w:spacing w:after="200"/>
      </w:pPr>
      <w:r>
        <w:t>ONE-WAY ANOSIM, LEFT (Bonferroni Corrected)</w:t>
      </w:r>
    </w:p>
    <w:tbl>
      <w:tblPr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950"/>
        <w:gridCol w:w="1470"/>
        <w:gridCol w:w="2175"/>
        <w:gridCol w:w="1875"/>
      </w:tblGrid>
      <w:tr w:rsidR="001A6656" w14:paraId="58ACE8D6" w14:textId="77777777" w:rsidTr="00653A9B">
        <w:trPr>
          <w:trHeight w:val="402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CEC0F" w14:textId="77777777" w:rsidR="001A6656" w:rsidRDefault="001A6656" w:rsidP="00653A9B">
            <w:pPr>
              <w:widowControl w:val="0"/>
            </w:pP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8D404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A6BC2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49DD6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E29A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</w:tr>
      <w:tr w:rsidR="001A6656" w14:paraId="11FF1B16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5119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39DA" w14:textId="77777777" w:rsidR="001A6656" w:rsidRDefault="001A6656" w:rsidP="00653A9B">
            <w:pPr>
              <w:widowControl w:val="0"/>
            </w:pP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06C9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E1567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7D5BB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29EAAA53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DEA8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08754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4997A" w14:textId="77777777" w:rsidR="001A6656" w:rsidRDefault="001A6656" w:rsidP="00653A9B">
            <w:pPr>
              <w:widowControl w:val="0"/>
            </w:pP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0C6BF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556AC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13444329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50194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52EC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BFE80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F5B61" w14:textId="77777777" w:rsidR="001A6656" w:rsidRDefault="001A6656" w:rsidP="00653A9B">
            <w:pPr>
              <w:widowControl w:val="0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15AC7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0477A1F7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3E95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A6EE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D945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5F99F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FC2A" w14:textId="77777777" w:rsidR="001A6656" w:rsidRDefault="001A6656" w:rsidP="00653A9B">
            <w:pPr>
              <w:widowControl w:val="0"/>
            </w:pPr>
          </w:p>
        </w:tc>
      </w:tr>
    </w:tbl>
    <w:p w14:paraId="7C8D37E0" w14:textId="77777777" w:rsidR="001A6656" w:rsidRDefault="001A6656" w:rsidP="001A6656">
      <w:pPr>
        <w:spacing w:after="200"/>
      </w:pPr>
    </w:p>
    <w:p w14:paraId="50A58097" w14:textId="77777777" w:rsidR="001A6656" w:rsidRDefault="001A6656" w:rsidP="001A6656">
      <w:pPr>
        <w:spacing w:after="200"/>
      </w:pPr>
      <w:r>
        <w:t>ONE-WAY PERMANOVA, LEFT (Bonferroni Corrected)</w:t>
      </w:r>
    </w:p>
    <w:tbl>
      <w:tblPr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950"/>
        <w:gridCol w:w="1470"/>
        <w:gridCol w:w="2175"/>
        <w:gridCol w:w="1875"/>
      </w:tblGrid>
      <w:tr w:rsidR="001A6656" w14:paraId="62882CE4" w14:textId="77777777" w:rsidTr="00653A9B">
        <w:trPr>
          <w:trHeight w:val="402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F034" w14:textId="77777777" w:rsidR="001A6656" w:rsidRDefault="001A6656" w:rsidP="00653A9B">
            <w:pPr>
              <w:widowControl w:val="0"/>
            </w:pP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E271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CE3F0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154B1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D05D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</w:tr>
      <w:tr w:rsidR="001A6656" w14:paraId="12D543FD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F0E02" w14:textId="77777777" w:rsidR="001A6656" w:rsidRDefault="001A6656" w:rsidP="00653A9B">
            <w:pPr>
              <w:widowControl w:val="0"/>
            </w:pPr>
            <w:r>
              <w:lastRenderedPageBreak/>
              <w:t>Control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263D" w14:textId="77777777" w:rsidR="001A6656" w:rsidRDefault="001A6656" w:rsidP="00653A9B">
            <w:pPr>
              <w:widowControl w:val="0"/>
            </w:pP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BEE2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E44D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5615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27FCD667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0B04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6495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47096" w14:textId="77777777" w:rsidR="001A6656" w:rsidRDefault="001A6656" w:rsidP="00653A9B">
            <w:pPr>
              <w:widowControl w:val="0"/>
            </w:pP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FF6C5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AB9F6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1E63BC7A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0490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DC54D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15A2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5A898" w14:textId="77777777" w:rsidR="001A6656" w:rsidRDefault="001A6656" w:rsidP="00653A9B">
            <w:pPr>
              <w:widowControl w:val="0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1804C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7E2F3677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5821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BD296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B436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04EC9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B66B0" w14:textId="77777777" w:rsidR="001A6656" w:rsidRDefault="001A6656" w:rsidP="00653A9B">
            <w:pPr>
              <w:widowControl w:val="0"/>
            </w:pPr>
          </w:p>
        </w:tc>
      </w:tr>
    </w:tbl>
    <w:p w14:paraId="74496CD6" w14:textId="77777777" w:rsidR="001A6656" w:rsidRDefault="001A6656" w:rsidP="001A6656">
      <w:pPr>
        <w:spacing w:after="200"/>
      </w:pPr>
    </w:p>
    <w:p w14:paraId="3FE14674" w14:textId="77777777" w:rsidR="001A6656" w:rsidRDefault="001A6656" w:rsidP="001A6656">
      <w:pPr>
        <w:spacing w:after="200"/>
      </w:pPr>
      <w:r>
        <w:t>MANOVA RESULTS, RIGHT (Bonferroni Corrected)</w:t>
      </w:r>
    </w:p>
    <w:tbl>
      <w:tblPr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950"/>
        <w:gridCol w:w="1470"/>
        <w:gridCol w:w="2175"/>
        <w:gridCol w:w="1875"/>
      </w:tblGrid>
      <w:tr w:rsidR="001A6656" w14:paraId="032D7858" w14:textId="77777777" w:rsidTr="00653A9B">
        <w:trPr>
          <w:trHeight w:val="402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9B98" w14:textId="77777777" w:rsidR="001A6656" w:rsidRDefault="001A6656" w:rsidP="00653A9B">
            <w:pPr>
              <w:widowControl w:val="0"/>
            </w:pP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5ECB0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5E6F1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97E92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98AC5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</w:tr>
      <w:tr w:rsidR="001A6656" w14:paraId="5A476DF7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741B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8E2C3" w14:textId="77777777" w:rsidR="001A6656" w:rsidRDefault="001A6656" w:rsidP="00653A9B">
            <w:pPr>
              <w:widowControl w:val="0"/>
            </w:pP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03118" w14:textId="77777777" w:rsidR="001A6656" w:rsidRDefault="001A6656" w:rsidP="00653A9B">
            <w:pPr>
              <w:widowControl w:val="0"/>
            </w:pPr>
            <w:r>
              <w:t>3.1295E-11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84B40" w14:textId="77777777" w:rsidR="001A6656" w:rsidRDefault="001A6656" w:rsidP="00653A9B">
            <w:pPr>
              <w:widowControl w:val="0"/>
            </w:pPr>
            <w:r>
              <w:t>1.7522E-12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8E86" w14:textId="77777777" w:rsidR="001A6656" w:rsidRDefault="001A6656" w:rsidP="00653A9B">
            <w:pPr>
              <w:widowControl w:val="0"/>
            </w:pPr>
            <w:r>
              <w:t>1.9128E-11</w:t>
            </w:r>
          </w:p>
        </w:tc>
      </w:tr>
      <w:tr w:rsidR="001A6656" w14:paraId="1E436404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7AEB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4936" w14:textId="77777777" w:rsidR="001A6656" w:rsidRDefault="001A6656" w:rsidP="00653A9B">
            <w:pPr>
              <w:widowControl w:val="0"/>
            </w:pPr>
            <w:r>
              <w:t>3.1295E-11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F6D2B" w14:textId="77777777" w:rsidR="001A6656" w:rsidRDefault="001A6656" w:rsidP="00653A9B">
            <w:pPr>
              <w:widowControl w:val="0"/>
            </w:pP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BD3AE" w14:textId="77777777" w:rsidR="001A6656" w:rsidRDefault="001A6656" w:rsidP="00653A9B">
            <w:pPr>
              <w:widowControl w:val="0"/>
            </w:pPr>
            <w:r>
              <w:t>9.3827E-14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47182" w14:textId="77777777" w:rsidR="001A6656" w:rsidRDefault="001A6656" w:rsidP="00653A9B">
            <w:pPr>
              <w:widowControl w:val="0"/>
            </w:pPr>
            <w:r>
              <w:t>2.2414E-12</w:t>
            </w:r>
          </w:p>
        </w:tc>
      </w:tr>
      <w:tr w:rsidR="001A6656" w14:paraId="5F05EFEC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0B47D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8DA62" w14:textId="77777777" w:rsidR="001A6656" w:rsidRDefault="001A6656" w:rsidP="00653A9B">
            <w:pPr>
              <w:widowControl w:val="0"/>
            </w:pPr>
            <w:r>
              <w:t>1.7522E-12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E9335" w14:textId="77777777" w:rsidR="001A6656" w:rsidRDefault="001A6656" w:rsidP="00653A9B">
            <w:pPr>
              <w:widowControl w:val="0"/>
            </w:pPr>
            <w:r>
              <w:t>9.3827E-14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152D" w14:textId="77777777" w:rsidR="001A6656" w:rsidRDefault="001A6656" w:rsidP="00653A9B">
            <w:pPr>
              <w:widowControl w:val="0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30650" w14:textId="77777777" w:rsidR="001A6656" w:rsidRDefault="001A6656" w:rsidP="00653A9B">
            <w:pPr>
              <w:widowControl w:val="0"/>
            </w:pPr>
            <w:r>
              <w:t>5.3528E-13</w:t>
            </w:r>
          </w:p>
        </w:tc>
      </w:tr>
      <w:tr w:rsidR="001A6656" w14:paraId="158223ED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134F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B5C0B" w14:textId="77777777" w:rsidR="001A6656" w:rsidRDefault="001A6656" w:rsidP="00653A9B">
            <w:pPr>
              <w:widowControl w:val="0"/>
            </w:pPr>
            <w:r>
              <w:t>1.9128E-11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7017E" w14:textId="77777777" w:rsidR="001A6656" w:rsidRDefault="001A6656" w:rsidP="00653A9B">
            <w:pPr>
              <w:widowControl w:val="0"/>
            </w:pPr>
            <w:r>
              <w:t>2.2414E-12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13F8" w14:textId="77777777" w:rsidR="001A6656" w:rsidRDefault="001A6656" w:rsidP="00653A9B">
            <w:pPr>
              <w:widowControl w:val="0"/>
            </w:pPr>
            <w:r>
              <w:t>5.3528E-13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7D8BA" w14:textId="77777777" w:rsidR="001A6656" w:rsidRDefault="001A6656" w:rsidP="00653A9B">
            <w:pPr>
              <w:widowControl w:val="0"/>
            </w:pPr>
          </w:p>
        </w:tc>
      </w:tr>
    </w:tbl>
    <w:p w14:paraId="3CA8F218" w14:textId="77777777" w:rsidR="001A6656" w:rsidRDefault="001A6656" w:rsidP="001A6656">
      <w:pPr>
        <w:spacing w:after="200"/>
      </w:pPr>
    </w:p>
    <w:p w14:paraId="385C68FF" w14:textId="77777777" w:rsidR="001A6656" w:rsidRDefault="001A6656" w:rsidP="001A6656">
      <w:pPr>
        <w:spacing w:after="200"/>
      </w:pPr>
      <w:r>
        <w:t>ONE-WAY ANOSIM, RIGHT (Bonferroni Corrected)</w:t>
      </w:r>
    </w:p>
    <w:tbl>
      <w:tblPr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950"/>
        <w:gridCol w:w="1470"/>
        <w:gridCol w:w="2175"/>
        <w:gridCol w:w="1875"/>
      </w:tblGrid>
      <w:tr w:rsidR="001A6656" w14:paraId="11CBDBDA" w14:textId="77777777" w:rsidTr="00653A9B">
        <w:trPr>
          <w:trHeight w:val="402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D627" w14:textId="77777777" w:rsidR="001A6656" w:rsidRDefault="001A6656" w:rsidP="00653A9B">
            <w:pPr>
              <w:widowControl w:val="0"/>
            </w:pP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87601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3C40E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50FB2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80BDD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</w:tr>
      <w:tr w:rsidR="001A6656" w14:paraId="03A6F227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075F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A4CD" w14:textId="77777777" w:rsidR="001A6656" w:rsidRDefault="001A6656" w:rsidP="00653A9B">
            <w:pPr>
              <w:widowControl w:val="0"/>
            </w:pP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8056C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B582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41BAF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2F2CE509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47306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7123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A4241" w14:textId="77777777" w:rsidR="001A6656" w:rsidRDefault="001A6656" w:rsidP="00653A9B">
            <w:pPr>
              <w:widowControl w:val="0"/>
            </w:pP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C78BA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4B7D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737627FF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B5007" w14:textId="77777777" w:rsidR="001A6656" w:rsidRDefault="001A6656" w:rsidP="00653A9B">
            <w:pPr>
              <w:widowControl w:val="0"/>
            </w:pPr>
            <w:r>
              <w:lastRenderedPageBreak/>
              <w:t>Antioxidant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9FA82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BF82A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C19CF" w14:textId="77777777" w:rsidR="001A6656" w:rsidRDefault="001A6656" w:rsidP="00653A9B">
            <w:pPr>
              <w:widowControl w:val="0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6D6AA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390155BD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6597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0064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AA816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F30D4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110E0" w14:textId="77777777" w:rsidR="001A6656" w:rsidRDefault="001A6656" w:rsidP="00653A9B">
            <w:pPr>
              <w:widowControl w:val="0"/>
            </w:pPr>
          </w:p>
        </w:tc>
      </w:tr>
    </w:tbl>
    <w:p w14:paraId="034310E0" w14:textId="77777777" w:rsidR="001A6656" w:rsidRDefault="001A6656" w:rsidP="001A6656">
      <w:pPr>
        <w:spacing w:after="200"/>
      </w:pPr>
    </w:p>
    <w:p w14:paraId="3EEB135A" w14:textId="77777777" w:rsidR="001A6656" w:rsidRDefault="001A6656" w:rsidP="001A6656">
      <w:pPr>
        <w:spacing w:after="200"/>
      </w:pPr>
      <w:r>
        <w:t xml:space="preserve">ONE-WAY PERMANOVA, </w:t>
      </w:r>
      <w:proofErr w:type="gramStart"/>
      <w:r>
        <w:t>RIGHT(</w:t>
      </w:r>
      <w:proofErr w:type="gramEnd"/>
      <w:r>
        <w:t>Bonferroni Corrected)</w:t>
      </w:r>
    </w:p>
    <w:tbl>
      <w:tblPr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950"/>
        <w:gridCol w:w="1470"/>
        <w:gridCol w:w="2175"/>
        <w:gridCol w:w="1875"/>
      </w:tblGrid>
      <w:tr w:rsidR="001A6656" w14:paraId="2284DE9F" w14:textId="77777777" w:rsidTr="00653A9B">
        <w:trPr>
          <w:trHeight w:val="402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24374" w14:textId="77777777" w:rsidR="001A6656" w:rsidRDefault="001A6656" w:rsidP="00653A9B">
            <w:pPr>
              <w:widowControl w:val="0"/>
            </w:pP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2AF39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92819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433CE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42ED2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</w:tr>
      <w:tr w:rsidR="001A6656" w14:paraId="4BA8CDE6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334E" w14:textId="77777777" w:rsidR="001A6656" w:rsidRDefault="001A6656" w:rsidP="00653A9B">
            <w:pPr>
              <w:widowControl w:val="0"/>
            </w:pPr>
            <w:r>
              <w:t>Control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6245B" w14:textId="77777777" w:rsidR="001A6656" w:rsidRDefault="001A6656" w:rsidP="00653A9B">
            <w:pPr>
              <w:widowControl w:val="0"/>
            </w:pP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D9BEA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2638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ED63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5EFF0EDD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FCFB7" w14:textId="77777777" w:rsidR="001A6656" w:rsidRDefault="001A6656" w:rsidP="00653A9B">
            <w:pPr>
              <w:widowControl w:val="0"/>
            </w:pPr>
            <w:r>
              <w:t>Control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6D2E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9656A" w14:textId="77777777" w:rsidR="001A6656" w:rsidRDefault="001A6656" w:rsidP="00653A9B">
            <w:pPr>
              <w:widowControl w:val="0"/>
            </w:pP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455F8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E95A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077BE0AF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A2712" w14:textId="77777777" w:rsidR="001A6656" w:rsidRDefault="001A6656" w:rsidP="00653A9B">
            <w:pPr>
              <w:widowControl w:val="0"/>
            </w:pPr>
            <w:r>
              <w:t>Antioxidant Fe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9E83C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F01A9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FB59F" w14:textId="77777777" w:rsidR="001A6656" w:rsidRDefault="001A6656" w:rsidP="00653A9B">
            <w:pPr>
              <w:widowControl w:val="0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74697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</w:tr>
      <w:tr w:rsidR="001A6656" w14:paraId="23EBEDA9" w14:textId="77777777" w:rsidTr="00653A9B"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3FA4" w14:textId="77777777" w:rsidR="001A6656" w:rsidRDefault="001A6656" w:rsidP="00653A9B">
            <w:pPr>
              <w:widowControl w:val="0"/>
            </w:pPr>
            <w:r>
              <w:t>Antioxidant Mal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1348C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9AA6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ED08F" w14:textId="77777777" w:rsidR="001A6656" w:rsidRDefault="001A6656" w:rsidP="00653A9B">
            <w:pPr>
              <w:widowControl w:val="0"/>
            </w:pPr>
            <w:r>
              <w:t>0.00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DA56" w14:textId="77777777" w:rsidR="001A6656" w:rsidRDefault="001A6656" w:rsidP="00653A9B">
            <w:pPr>
              <w:widowControl w:val="0"/>
            </w:pPr>
          </w:p>
        </w:tc>
      </w:tr>
    </w:tbl>
    <w:p w14:paraId="2D092CC2" w14:textId="77777777" w:rsidR="001A6656" w:rsidRDefault="001A6656" w:rsidP="001A6656">
      <w:pPr>
        <w:spacing w:after="200"/>
      </w:pPr>
    </w:p>
    <w:p w14:paraId="6FBC58FB" w14:textId="77777777" w:rsidR="00935D0D" w:rsidRDefault="00935D0D">
      <w:pPr>
        <w:spacing w:before="0" w:after="200" w:line="276" w:lineRule="auto"/>
      </w:pPr>
      <w:r>
        <w:br w:type="page"/>
      </w:r>
    </w:p>
    <w:p w14:paraId="606347AE" w14:textId="19E64E19" w:rsidR="006F28BE" w:rsidRDefault="00BC0DFB">
      <w:pPr>
        <w:spacing w:before="0" w:after="200" w:line="276" w:lineRule="auto"/>
      </w:pPr>
      <w:r w:rsidRPr="00562C95">
        <w:rPr>
          <w:b/>
          <w:bCs/>
        </w:rPr>
        <w:lastRenderedPageBreak/>
        <w:t>Supplemental Table S</w:t>
      </w:r>
      <w:r w:rsidRPr="00562C95">
        <w:rPr>
          <w:b/>
          <w:bCs/>
        </w:rPr>
        <w:t>4</w:t>
      </w:r>
      <w:r>
        <w:t xml:space="preserve"> </w:t>
      </w:r>
      <w:r w:rsidR="006F28BE">
        <w:t xml:space="preserve">Analysis of asymmetry – males </w:t>
      </w:r>
    </w:p>
    <w:p w14:paraId="3B44EE8A" w14:textId="6C64EBFA" w:rsidR="00EC7B96" w:rsidRDefault="00EC7B96" w:rsidP="002A1FED">
      <w:r>
        <w:rPr>
          <w:noProof/>
        </w:rPr>
        <w:drawing>
          <wp:inline distT="0" distB="0" distL="0" distR="0" wp14:anchorId="76BDBA25" wp14:editId="369156EC">
            <wp:extent cx="5338964" cy="6909473"/>
            <wp:effectExtent l="0" t="0" r="0" b="0"/>
            <wp:docPr id="19338538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853876" name="Picture 193385387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55236" cy="6930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FFB23" w14:textId="31FDE6D6" w:rsidR="006F28BE" w:rsidRDefault="006F28BE">
      <w:pPr>
        <w:spacing w:before="0" w:after="200" w:line="276" w:lineRule="auto"/>
      </w:pPr>
      <w:r>
        <w:br w:type="page"/>
      </w:r>
    </w:p>
    <w:p w14:paraId="737B0F6B" w14:textId="34C201AE" w:rsidR="006F28BE" w:rsidRDefault="00562C95" w:rsidP="006F28BE">
      <w:pPr>
        <w:spacing w:before="0" w:after="200" w:line="276" w:lineRule="auto"/>
      </w:pPr>
      <w:r w:rsidRPr="001A6656">
        <w:rPr>
          <w:b/>
          <w:bCs/>
        </w:rPr>
        <w:lastRenderedPageBreak/>
        <w:t>Supplemental Table S</w:t>
      </w:r>
      <w:r>
        <w:rPr>
          <w:b/>
          <w:bCs/>
        </w:rPr>
        <w:t xml:space="preserve">5 </w:t>
      </w:r>
      <w:r w:rsidR="006F28BE">
        <w:t xml:space="preserve">Analysis of asymmetry – </w:t>
      </w:r>
      <w:r w:rsidR="006F28BE">
        <w:t>fe</w:t>
      </w:r>
      <w:r w:rsidR="006F28BE">
        <w:t xml:space="preserve">males </w:t>
      </w:r>
    </w:p>
    <w:p w14:paraId="499F8C86" w14:textId="674B33A2" w:rsidR="00935D0D" w:rsidRPr="002A1FED" w:rsidRDefault="00935D0D" w:rsidP="002A1FED">
      <w:r>
        <w:rPr>
          <w:noProof/>
        </w:rPr>
        <w:drawing>
          <wp:inline distT="0" distB="0" distL="0" distR="0" wp14:anchorId="4B08AA2A" wp14:editId="5F5C21B6">
            <wp:extent cx="5437227" cy="7036641"/>
            <wp:effectExtent l="0" t="0" r="0" b="0"/>
            <wp:docPr id="10792965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296550" name="Picture 107929655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54871" cy="705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5D0D" w:rsidRPr="002A1FED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ED00D" w14:textId="77777777" w:rsidR="00152D11" w:rsidRDefault="00152D11" w:rsidP="00117666">
      <w:pPr>
        <w:spacing w:after="0"/>
      </w:pPr>
      <w:r>
        <w:separator/>
      </w:r>
    </w:p>
  </w:endnote>
  <w:endnote w:type="continuationSeparator" w:id="0">
    <w:p w14:paraId="5E5F4930" w14:textId="77777777" w:rsidR="00152D11" w:rsidRDefault="00152D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C650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C65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C65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C650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C65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C65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E5FD9" w14:textId="77777777" w:rsidR="00152D11" w:rsidRDefault="00152D11" w:rsidP="00117666">
      <w:pPr>
        <w:spacing w:after="0"/>
      </w:pPr>
      <w:r>
        <w:separator/>
      </w:r>
    </w:p>
  </w:footnote>
  <w:footnote w:type="continuationSeparator" w:id="0">
    <w:p w14:paraId="06617644" w14:textId="77777777" w:rsidR="00152D11" w:rsidRDefault="00152D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C650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C650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49769153" name="Picture 64976915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2D11"/>
    <w:rsid w:val="001549D3"/>
    <w:rsid w:val="00160065"/>
    <w:rsid w:val="00177D84"/>
    <w:rsid w:val="001A6656"/>
    <w:rsid w:val="001B4DEA"/>
    <w:rsid w:val="001E659C"/>
    <w:rsid w:val="00267D18"/>
    <w:rsid w:val="002868E2"/>
    <w:rsid w:val="002869C3"/>
    <w:rsid w:val="002936E4"/>
    <w:rsid w:val="002A1FED"/>
    <w:rsid w:val="002B31F7"/>
    <w:rsid w:val="002B4A57"/>
    <w:rsid w:val="002C74CA"/>
    <w:rsid w:val="003544FB"/>
    <w:rsid w:val="00392EB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2C95"/>
    <w:rsid w:val="00593EEA"/>
    <w:rsid w:val="005A5EEE"/>
    <w:rsid w:val="005C412C"/>
    <w:rsid w:val="006375C7"/>
    <w:rsid w:val="006441E2"/>
    <w:rsid w:val="00654E8F"/>
    <w:rsid w:val="00660D05"/>
    <w:rsid w:val="006820B1"/>
    <w:rsid w:val="006B7D14"/>
    <w:rsid w:val="006F28BE"/>
    <w:rsid w:val="00701727"/>
    <w:rsid w:val="0070566C"/>
    <w:rsid w:val="00714C50"/>
    <w:rsid w:val="00725A7D"/>
    <w:rsid w:val="007501BE"/>
    <w:rsid w:val="007609FF"/>
    <w:rsid w:val="00785A23"/>
    <w:rsid w:val="00790BB3"/>
    <w:rsid w:val="007C206C"/>
    <w:rsid w:val="007C6508"/>
    <w:rsid w:val="00803D24"/>
    <w:rsid w:val="00817DD6"/>
    <w:rsid w:val="00885156"/>
    <w:rsid w:val="008C40AB"/>
    <w:rsid w:val="009151AA"/>
    <w:rsid w:val="0093429D"/>
    <w:rsid w:val="00935D0D"/>
    <w:rsid w:val="00943573"/>
    <w:rsid w:val="00970F7D"/>
    <w:rsid w:val="00983125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0DFB"/>
    <w:rsid w:val="00C52A7B"/>
    <w:rsid w:val="00C56BAF"/>
    <w:rsid w:val="00C679AA"/>
    <w:rsid w:val="00C75972"/>
    <w:rsid w:val="00CC0A3A"/>
    <w:rsid w:val="00CC0C9D"/>
    <w:rsid w:val="00CD066B"/>
    <w:rsid w:val="00CE4FEE"/>
    <w:rsid w:val="00D80A41"/>
    <w:rsid w:val="00DA48FE"/>
    <w:rsid w:val="00DB59C3"/>
    <w:rsid w:val="00DC259A"/>
    <w:rsid w:val="00DE23E8"/>
    <w:rsid w:val="00E52377"/>
    <w:rsid w:val="00E64E17"/>
    <w:rsid w:val="00E866C9"/>
    <w:rsid w:val="00EA3D3C"/>
    <w:rsid w:val="00EC7B9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0">
    <w:name w:val="TableGrid"/>
    <w:rsid w:val="007609FF"/>
    <w:pPr>
      <w:spacing w:after="0" w:line="240" w:lineRule="auto"/>
    </w:pPr>
    <w:rPr>
      <w:rFonts w:eastAsiaTheme="minorEastAsia"/>
      <w:kern w:val="2"/>
      <w:sz w:val="24"/>
      <w:szCs w:val="24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0</TotalTime>
  <Pages>10</Pages>
  <Words>848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lding, Michael C</cp:lastModifiedBy>
  <cp:revision>12</cp:revision>
  <cp:lastPrinted>2013-10-03T12:51:00Z</cp:lastPrinted>
  <dcterms:created xsi:type="dcterms:W3CDTF">2025-08-28T18:34:00Z</dcterms:created>
  <dcterms:modified xsi:type="dcterms:W3CDTF">2025-11-04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